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0C049" w14:textId="07A20CBA" w:rsidR="00CF7832" w:rsidRPr="0047326B" w:rsidRDefault="00000000">
      <w:pPr>
        <w:rPr>
          <w:rFonts w:ascii="Times New Roman" w:hAnsi="Times New Roman" w:cs="Times New Roman"/>
          <w:b/>
          <w:sz w:val="22"/>
        </w:rPr>
      </w:pPr>
      <w:r w:rsidRPr="0047326B">
        <w:rPr>
          <w:rFonts w:ascii="Times New Roman" w:hAnsi="Times New Roman" w:cs="Times New Roman"/>
          <w:b/>
          <w:sz w:val="22"/>
        </w:rPr>
        <w:t>Supporting information</w:t>
      </w:r>
      <w:r w:rsidR="009720B2" w:rsidRPr="0047326B">
        <w:rPr>
          <w:rFonts w:ascii="Times New Roman" w:hAnsi="Times New Roman" w:cs="Times New Roman" w:hint="eastAsia"/>
          <w:b/>
          <w:sz w:val="22"/>
        </w:rPr>
        <w:t xml:space="preserve"> </w:t>
      </w:r>
    </w:p>
    <w:p w14:paraId="3F080B23" w14:textId="6A16221C" w:rsidR="00FF102D" w:rsidRPr="0047326B" w:rsidRDefault="006C1D11">
      <w:r w:rsidRPr="0047326B">
        <w:rPr>
          <w:rFonts w:ascii="Times New Roman" w:hAnsi="Times New Roman" w:cs="Times New Roman"/>
          <w:b/>
          <w:sz w:val="22"/>
          <w:szCs w:val="21"/>
        </w:rPr>
        <w:t>Supplementary Table 1</w:t>
      </w:r>
      <w:r w:rsidR="009720B2" w:rsidRPr="0047326B">
        <w:rPr>
          <w:rFonts w:ascii="Times New Roman" w:hAnsi="Times New Roman" w:cs="Times New Roman" w:hint="eastAsia"/>
          <w:b/>
          <w:sz w:val="22"/>
          <w:szCs w:val="21"/>
        </w:rPr>
        <w:t>:</w:t>
      </w:r>
      <w:r w:rsidR="00585F52" w:rsidRPr="0047326B">
        <w:rPr>
          <w:rFonts w:ascii="Times New Roman" w:hAnsi="Times New Roman" w:cs="Times New Roman"/>
          <w:b/>
          <w:sz w:val="22"/>
          <w:szCs w:val="21"/>
        </w:rPr>
        <w:tab/>
      </w:r>
      <w:r w:rsidR="00632CC6" w:rsidRPr="0047326B">
        <w:rPr>
          <w:rFonts w:ascii="Times New Roman" w:hAnsi="Times New Roman" w:cs="Times New Roman"/>
          <w:sz w:val="22"/>
          <w:szCs w:val="21"/>
        </w:rPr>
        <w:t>Demographic characteristics of patients with SCZ and BD, Kanazawa and Gifu, Japan.</w:t>
      </w:r>
    </w:p>
    <w:tbl>
      <w:tblPr>
        <w:tblW w:w="139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1694"/>
        <w:gridCol w:w="1694"/>
        <w:gridCol w:w="798"/>
        <w:gridCol w:w="1189"/>
        <w:gridCol w:w="255"/>
        <w:gridCol w:w="1716"/>
        <w:gridCol w:w="1716"/>
        <w:gridCol w:w="807"/>
        <w:gridCol w:w="950"/>
      </w:tblGrid>
      <w:tr w:rsidR="00141329" w:rsidRPr="0047326B" w14:paraId="62C4F68F" w14:textId="77777777" w:rsidTr="00632CC6">
        <w:trPr>
          <w:trHeight w:val="379"/>
        </w:trPr>
        <w:tc>
          <w:tcPr>
            <w:tcW w:w="3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6885B8" w14:textId="6F13FABF" w:rsidR="00522619" w:rsidRPr="0047326B" w:rsidRDefault="00522619" w:rsidP="00522619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7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EB15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nazawa</w:t>
            </w:r>
          </w:p>
        </w:tc>
        <w:tc>
          <w:tcPr>
            <w:tcW w:w="2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456996" w14:textId="6C8773E9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8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06E51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ifu</w:t>
            </w:r>
          </w:p>
        </w:tc>
      </w:tr>
      <w:tr w:rsidR="00141329" w:rsidRPr="0047326B" w14:paraId="4EC999A8" w14:textId="77777777" w:rsidTr="00632CC6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C3AF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F475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Z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E4D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4974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AD6" w14:textId="77777777" w:rsidR="00522619" w:rsidRPr="0047326B" w:rsidRDefault="00522619" w:rsidP="005226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10AF" w14:textId="77777777" w:rsidR="00522619" w:rsidRPr="0047326B" w:rsidRDefault="00522619" w:rsidP="005226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D6AD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Z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812A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0BAF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3A34" w14:textId="77777777" w:rsidR="00522619" w:rsidRPr="0047326B" w:rsidRDefault="00522619" w:rsidP="005226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1329" w:rsidRPr="0047326B" w14:paraId="1001EE06" w14:textId="77777777" w:rsidTr="00632CC6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18A7C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E9971E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182)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75694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26)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A14F32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z or x</w:t>
            </w: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80C6D" w14:textId="7DF0942A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19494" w14:textId="23769BAC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DC996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53)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B2E7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14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42AD8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z or x</w:t>
            </w: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7D84D" w14:textId="396AF39D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141329" w:rsidRPr="0047326B" w14:paraId="3243F883" w14:textId="77777777" w:rsidTr="00632CC6">
        <w:trPr>
          <w:trHeight w:val="379"/>
        </w:trPr>
        <w:tc>
          <w:tcPr>
            <w:tcW w:w="3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0CC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369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.2 ± 13.5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27F0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.5 ± 17.5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22E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B6D4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E518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89C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.5 ± 17.6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A31C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.9 ± 16.8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40C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FA5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</w:tr>
      <w:tr w:rsidR="00141329" w:rsidRPr="0047326B" w14:paraId="440B5447" w14:textId="77777777" w:rsidTr="00632CC6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17C9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 (male/female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4FC1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/9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75BA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/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45EDA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79FCB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BA1D57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4705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/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569C5D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/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95ED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78741D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141329" w:rsidRPr="0047326B" w14:paraId="69D82CB7" w14:textId="77777777" w:rsidTr="007A5AE3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F62C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ducation (years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A94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5 ± 2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25CC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0 ± 3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FBBE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92CB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FCE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078E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7 ± 2.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A4A2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4 ± 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B0B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62D4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141329" w:rsidRPr="0047326B" w14:paraId="70950086" w14:textId="77777777" w:rsidTr="00632CC6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38502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imated premorbid IQ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8DD8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.0 ± 10.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07AF0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.5 ± 12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28CDC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2D4A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54C064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659F3C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.5 ± 10.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A91A5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.3 ± 9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2406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DAAF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141329" w:rsidRPr="0047326B" w14:paraId="555C477A" w14:textId="77777777" w:rsidTr="007A5AE3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0E71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PZ-eq (mg/day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BEF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4.2 ± 495.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199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3.4 ± 184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C7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5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3FAD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8.21×10</w:t>
            </w: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9FA6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7F0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9.3 ± 385.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4AB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7.3 ± 312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0D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EBF1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141329" w:rsidRPr="0047326B" w14:paraId="276ED5DF" w14:textId="77777777" w:rsidTr="00632CC6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F05BC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PD-eq (mg/day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BE526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 ± 2.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2B33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1A7E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35D34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.00×10</w:t>
            </w: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B5946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CB3EA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± 0.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8ED79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F2D0C5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3FDF85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41329" w:rsidRPr="0047326B" w14:paraId="1073D481" w14:textId="77777777" w:rsidTr="007A5AE3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9CB5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I-eq (mg/day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BDA6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8 ± 28.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4060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.4 ± 73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01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C8A8" w14:textId="36E2646E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.90×10</w:t>
            </w: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53D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C7B1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 ± 44.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A5AB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 ± 2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7F31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4E1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141329" w:rsidRPr="0047326B" w14:paraId="5CE5234F" w14:textId="77777777" w:rsidTr="00632CC6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C192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at onset (years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DC12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.9 ± 10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8337C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0 ± 17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C03FA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13ED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3F68C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6472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.2 ± 13.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D48B64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1 ± 16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46E92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2989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141329" w:rsidRPr="0047326B" w14:paraId="50EFEB25" w14:textId="77777777" w:rsidTr="007A5AE3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861C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I (years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B60A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2 ± 13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7D9E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5 ± 12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E406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9AEA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C996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83BE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 ± 11.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DA6E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7 ± 10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F9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1EEB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</w:tr>
      <w:tr w:rsidR="00141329" w:rsidRPr="0047326B" w14:paraId="0245ABF3" w14:textId="77777777" w:rsidTr="00632CC6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CD91D" w14:textId="0D0096A0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NSS posit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C1EBE0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7 ± 6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2CF0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C6961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36610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F33A7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0D5E3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4 ± 5.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447E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88181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CF81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1329" w:rsidRPr="0047326B" w14:paraId="0189272A" w14:textId="77777777" w:rsidTr="007A5AE3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41D9" w14:textId="3831AB3C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NSS negat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0F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8 ± 6.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4FB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F974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C0CA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E3B8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D79E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1 ± 5.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B711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BE1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55F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1329" w:rsidRPr="0047326B" w14:paraId="00F4E7E4" w14:textId="77777777" w:rsidTr="00632CC6">
        <w:trPr>
          <w:trHeight w:val="379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02E15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MD-17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49B7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2D26A4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5 ± 6.1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0263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6CE24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F23D3" w14:textId="77777777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E5376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B48872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3 ± 8.3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34832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56447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1329" w:rsidRPr="0047326B" w14:paraId="2321948B" w14:textId="77777777" w:rsidTr="00632CC6">
        <w:trPr>
          <w:trHeight w:val="379"/>
        </w:trPr>
        <w:tc>
          <w:tcPr>
            <w:tcW w:w="3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BF1D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09899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FB7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 ± 2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4AC3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E87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FDF6" w14:textId="183EC9DD" w:rsidR="00522619" w:rsidRPr="0047326B" w:rsidRDefault="00522619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B350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E21A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3 ± 9.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B158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7C20" w14:textId="77777777" w:rsidR="00522619" w:rsidRPr="0047326B" w:rsidRDefault="00000000" w:rsidP="00522619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73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5281D463" w14:textId="17E6B83D" w:rsidR="006C1D11" w:rsidRPr="0047326B" w:rsidRDefault="00000000" w:rsidP="006C1D11">
      <w:pPr>
        <w:rPr>
          <w:rFonts w:ascii="Times New Roman" w:hAnsi="Times New Roman"/>
          <w:kern w:val="0"/>
          <w:sz w:val="22"/>
        </w:rPr>
      </w:pPr>
      <w:r w:rsidRPr="0047326B">
        <w:rPr>
          <w:rFonts w:ascii="Times New Roman" w:eastAsia="ＭＳ Ｐゴシック" w:hAnsi="Times New Roman"/>
          <w:color w:val="000000"/>
          <w:kern w:val="0"/>
          <w:sz w:val="22"/>
        </w:rPr>
        <w:t xml:space="preserve">SCZ, </w:t>
      </w:r>
      <w:r w:rsidRPr="0047326B">
        <w:rPr>
          <w:rFonts w:ascii="Times New Roman" w:hAnsi="Times New Roman"/>
          <w:sz w:val="22"/>
        </w:rPr>
        <w:t>schizophrenia; BD, bipolar disorder;</w:t>
      </w:r>
      <w:r w:rsidRPr="0047326B">
        <w:rPr>
          <w:rFonts w:ascii="Times New Roman" w:hAnsi="Times New Roman"/>
          <w:kern w:val="0"/>
          <w:sz w:val="22"/>
        </w:rPr>
        <w:t xml:space="preserve"> IQ, intelligence quotient; CPZ-eq, total antipsychotic dosage in chlorpromazine equivalents; </w:t>
      </w:r>
      <w:r w:rsidRPr="0047326B">
        <w:rPr>
          <w:rFonts w:ascii="Times New Roman" w:eastAsia="ＭＳ Ｐゴシック" w:hAnsi="Times New Roman"/>
          <w:kern w:val="0"/>
          <w:sz w:val="22"/>
        </w:rPr>
        <w:t>BPD-eq, biperiden equivalents of total antiparkinsonian drugs;</w:t>
      </w:r>
      <w:r w:rsidRPr="0047326B">
        <w:rPr>
          <w:rFonts w:ascii="Times New Roman" w:eastAsia="ＭＳ Ｐゴシック" w:hAnsi="Times New Roman" w:hint="eastAsia"/>
          <w:kern w:val="0"/>
          <w:sz w:val="22"/>
        </w:rPr>
        <w:t xml:space="preserve"> </w:t>
      </w:r>
      <w:r w:rsidRPr="0047326B">
        <w:rPr>
          <w:rFonts w:ascii="Times New Roman" w:eastAsia="ＭＳ Ｐゴシック" w:hAnsi="Times New Roman"/>
          <w:kern w:val="0"/>
          <w:sz w:val="22"/>
        </w:rPr>
        <w:t>IMI-eq, imipramine equivalents of total antidepressants</w:t>
      </w:r>
      <w:r w:rsidRPr="0047326B">
        <w:rPr>
          <w:rFonts w:ascii="Times New Roman" w:eastAsia="ＭＳ Ｐゴシック" w:hAnsi="Times New Roman" w:hint="eastAsia"/>
          <w:kern w:val="0"/>
          <w:sz w:val="22"/>
        </w:rPr>
        <w:t>;</w:t>
      </w:r>
      <w:r w:rsidRPr="0047326B">
        <w:rPr>
          <w:rFonts w:ascii="Times New Roman" w:hAnsi="Times New Roman" w:hint="eastAsia"/>
          <w:kern w:val="0"/>
          <w:sz w:val="22"/>
        </w:rPr>
        <w:t xml:space="preserve"> </w:t>
      </w:r>
      <w:r w:rsidRPr="0047326B">
        <w:rPr>
          <w:rFonts w:ascii="Times New Roman" w:hAnsi="Times New Roman"/>
          <w:kern w:val="0"/>
          <w:sz w:val="22"/>
        </w:rPr>
        <w:t xml:space="preserve">DOI, </w:t>
      </w:r>
      <w:r w:rsidRPr="0047326B">
        <w:rPr>
          <w:rFonts w:ascii="Times New Roman" w:eastAsia="ＭＳ Ｐゴシック" w:hAnsi="Times New Roman"/>
          <w:color w:val="000000"/>
          <w:kern w:val="0"/>
          <w:sz w:val="22"/>
        </w:rPr>
        <w:t>duration of illness</w:t>
      </w:r>
      <w:r w:rsidRPr="0047326B">
        <w:rPr>
          <w:rFonts w:ascii="Times New Roman" w:eastAsia="ＭＳ Ｐゴシック" w:hAnsi="Times New Roman" w:hint="eastAsia"/>
          <w:color w:val="000000"/>
          <w:kern w:val="0"/>
          <w:sz w:val="22"/>
        </w:rPr>
        <w:t xml:space="preserve">; </w:t>
      </w:r>
      <w:r w:rsidRPr="0047326B">
        <w:rPr>
          <w:rFonts w:ascii="Times New Roman" w:eastAsia="ＭＳ Ｐゴシック" w:hAnsi="Times New Roman"/>
          <w:color w:val="000000"/>
          <w:kern w:val="0"/>
          <w:sz w:val="22"/>
        </w:rPr>
        <w:t>PANSS, Positive and Negative Syndrome Scale;</w:t>
      </w:r>
      <w:r w:rsidRPr="0047326B">
        <w:rPr>
          <w:rFonts w:ascii="Times New Roman" w:hAnsi="Times New Roman"/>
          <w:kern w:val="0"/>
          <w:sz w:val="22"/>
        </w:rPr>
        <w:t xml:space="preserve"> </w:t>
      </w:r>
      <w:r w:rsidRPr="0047326B">
        <w:rPr>
          <w:rFonts w:ascii="Times New Roman" w:hAnsi="Times New Roman"/>
          <w:sz w:val="22"/>
        </w:rPr>
        <w:t>HAMD</w:t>
      </w:r>
      <w:r w:rsidRPr="0047326B">
        <w:rPr>
          <w:rFonts w:ascii="Times New Roman" w:hAnsi="Times New Roman" w:hint="eastAsia"/>
          <w:sz w:val="22"/>
        </w:rPr>
        <w:t xml:space="preserve">-17, </w:t>
      </w:r>
      <w:r w:rsidRPr="0047326B">
        <w:rPr>
          <w:rFonts w:ascii="Times New Roman" w:hAnsi="Times New Roman"/>
          <w:sz w:val="22"/>
        </w:rPr>
        <w:t>17-item Hamilton Rating Scale for Depression</w:t>
      </w:r>
      <w:r w:rsidRPr="0047326B">
        <w:rPr>
          <w:rFonts w:ascii="Times New Roman" w:hAnsi="Times New Roman" w:hint="eastAsia"/>
          <w:sz w:val="22"/>
        </w:rPr>
        <w:t>;</w:t>
      </w:r>
      <w:r w:rsidRPr="0047326B">
        <w:rPr>
          <w:rFonts w:ascii="Times New Roman" w:hAnsi="Times New Roman"/>
          <w:sz w:val="22"/>
        </w:rPr>
        <w:t xml:space="preserve"> YMRS</w:t>
      </w:r>
      <w:r w:rsidRPr="0047326B">
        <w:rPr>
          <w:rFonts w:ascii="Times New Roman" w:hAnsi="Times New Roman" w:hint="eastAsia"/>
          <w:sz w:val="22"/>
        </w:rPr>
        <w:t xml:space="preserve">, </w:t>
      </w:r>
      <w:r w:rsidRPr="0047326B">
        <w:rPr>
          <w:rFonts w:ascii="Times New Roman" w:hAnsi="Times New Roman"/>
          <w:sz w:val="22"/>
        </w:rPr>
        <w:t>Young Mania Rating Scale</w:t>
      </w:r>
      <w:r w:rsidRPr="0047326B">
        <w:rPr>
          <w:rFonts w:ascii="Times New Roman" w:eastAsia="ＭＳ Ｐゴシック" w:hAnsi="Times New Roman" w:hint="eastAsia"/>
          <w:kern w:val="0"/>
          <w:sz w:val="22"/>
        </w:rPr>
        <w:t xml:space="preserve">. </w:t>
      </w:r>
      <w:r w:rsidRPr="0047326B">
        <w:rPr>
          <w:rFonts w:ascii="Times New Roman" w:hAnsi="Times New Roman"/>
          <w:kern w:val="0"/>
          <w:sz w:val="22"/>
        </w:rPr>
        <w:t xml:space="preserve">Complete demographic information was not obtained for all </w:t>
      </w:r>
      <w:r w:rsidRPr="0047326B">
        <w:rPr>
          <w:rFonts w:ascii="Times New Roman" w:eastAsia="游明朝" w:hAnsi="Times New Roman" w:cs="Times New Roman"/>
          <w:kern w:val="0"/>
          <w:sz w:val="22"/>
        </w:rPr>
        <w:t xml:space="preserve">the </w:t>
      </w:r>
      <w:r w:rsidRPr="0047326B">
        <w:rPr>
          <w:rFonts w:ascii="Times New Roman" w:hAnsi="Times New Roman"/>
          <w:kern w:val="0"/>
          <w:sz w:val="22"/>
        </w:rPr>
        <w:t xml:space="preserve">subjects. </w:t>
      </w:r>
      <w:r w:rsidRPr="0047326B">
        <w:rPr>
          <w:rFonts w:ascii="Times New Roman" w:eastAsia="游明朝" w:hAnsi="Times New Roman" w:cs="Times New Roman"/>
          <w:kern w:val="0"/>
          <w:sz w:val="22"/>
        </w:rPr>
        <w:t>The number</w:t>
      </w:r>
      <w:r w:rsidRPr="0047326B">
        <w:rPr>
          <w:rFonts w:ascii="Times New Roman" w:hAnsi="Times New Roman"/>
          <w:kern w:val="0"/>
          <w:sz w:val="22"/>
        </w:rPr>
        <w:t xml:space="preserve"> of participants for which the estimated premorbid IQ was available</w:t>
      </w:r>
      <w:r w:rsidRPr="0047326B">
        <w:rPr>
          <w:rFonts w:ascii="Times New Roman" w:eastAsia="游明朝" w:hAnsi="Times New Roman" w:cs="Times New Roman"/>
          <w:kern w:val="0"/>
          <w:sz w:val="22"/>
        </w:rPr>
        <w:t xml:space="preserve"> was as follows</w:t>
      </w:r>
      <w:r w:rsidRPr="0047326B">
        <w:rPr>
          <w:rFonts w:ascii="Times New Roman" w:hAnsi="Times New Roman"/>
          <w:kern w:val="0"/>
          <w:sz w:val="22"/>
        </w:rPr>
        <w:t xml:space="preserve">: </w:t>
      </w:r>
      <w:r w:rsidR="00AF4C34" w:rsidRPr="0047326B">
        <w:rPr>
          <w:rFonts w:ascii="Times New Roman" w:hAnsi="Times New Roman" w:hint="eastAsia"/>
          <w:kern w:val="0"/>
          <w:sz w:val="22"/>
        </w:rPr>
        <w:t xml:space="preserve">SCZ </w:t>
      </w:r>
      <w:r w:rsidR="00413F31" w:rsidRPr="0047326B">
        <w:rPr>
          <w:rFonts w:ascii="Times New Roman" w:hAnsi="Times New Roman"/>
          <w:kern w:val="0"/>
          <w:sz w:val="22"/>
        </w:rPr>
        <w:t>(</w:t>
      </w:r>
      <w:r w:rsidR="00AF4C34" w:rsidRPr="0047326B">
        <w:rPr>
          <w:rFonts w:ascii="Times New Roman" w:hAnsi="Times New Roman" w:hint="eastAsia"/>
          <w:kern w:val="0"/>
          <w:sz w:val="22"/>
        </w:rPr>
        <w:t>K</w:t>
      </w:r>
      <w:r w:rsidRPr="0047326B">
        <w:rPr>
          <w:rFonts w:ascii="Times New Roman" w:hAnsi="Times New Roman"/>
          <w:kern w:val="0"/>
          <w:sz w:val="22"/>
        </w:rPr>
        <w:t xml:space="preserve">anazawa), </w:t>
      </w:r>
      <w:r w:rsidRPr="0047326B">
        <w:rPr>
          <w:rFonts w:ascii="Times New Roman" w:hAnsi="Times New Roman"/>
          <w:i/>
          <w:kern w:val="0"/>
          <w:sz w:val="22"/>
        </w:rPr>
        <w:t>n</w:t>
      </w:r>
      <w:r w:rsidRPr="0047326B">
        <w:rPr>
          <w:rFonts w:ascii="Times New Roman" w:hAnsi="Times New Roman"/>
          <w:kern w:val="0"/>
          <w:sz w:val="22"/>
        </w:rPr>
        <w:t xml:space="preserve">=172; BD (Kanazawa), </w:t>
      </w:r>
      <w:r w:rsidRPr="0047326B">
        <w:rPr>
          <w:rFonts w:ascii="Times New Roman" w:hAnsi="Times New Roman"/>
          <w:i/>
          <w:kern w:val="0"/>
          <w:sz w:val="22"/>
        </w:rPr>
        <w:t>n</w:t>
      </w:r>
      <w:r w:rsidR="00643E65" w:rsidRPr="0047326B">
        <w:rPr>
          <w:rFonts w:ascii="Times New Roman" w:hAnsi="Times New Roman"/>
          <w:kern w:val="0"/>
          <w:sz w:val="22"/>
        </w:rPr>
        <w:t xml:space="preserve">=26; SCZ (Gifu), </w:t>
      </w:r>
      <w:r w:rsidR="00413F31" w:rsidRPr="0047326B">
        <w:rPr>
          <w:rFonts w:ascii="Times New Roman" w:hAnsi="Times New Roman"/>
          <w:i/>
          <w:iCs/>
          <w:kern w:val="0"/>
          <w:sz w:val="22"/>
        </w:rPr>
        <w:t>n</w:t>
      </w:r>
      <w:r w:rsidR="00643E65" w:rsidRPr="0047326B">
        <w:rPr>
          <w:rFonts w:ascii="Times New Roman" w:hAnsi="Times New Roman"/>
          <w:kern w:val="0"/>
          <w:sz w:val="22"/>
        </w:rPr>
        <w:t xml:space="preserve">=50; BD (Gifu), </w:t>
      </w:r>
      <w:r w:rsidR="005201A6" w:rsidRPr="0047326B">
        <w:rPr>
          <w:rFonts w:ascii="Times New Roman" w:hAnsi="Times New Roman"/>
          <w:i/>
          <w:iCs/>
          <w:kern w:val="0"/>
          <w:sz w:val="22"/>
        </w:rPr>
        <w:t>n</w:t>
      </w:r>
      <w:r w:rsidRPr="0047326B">
        <w:rPr>
          <w:rFonts w:ascii="Times New Roman" w:hAnsi="Times New Roman"/>
          <w:kern w:val="0"/>
          <w:sz w:val="22"/>
        </w:rPr>
        <w:t>=14.</w:t>
      </w:r>
      <w:r w:rsidRPr="0047326B">
        <w:rPr>
          <w:rFonts w:ascii="Times New Roman" w:hAnsi="Times New Roman" w:hint="eastAsia"/>
          <w:kern w:val="0"/>
          <w:sz w:val="22"/>
        </w:rPr>
        <w:t xml:space="preserve"> </w:t>
      </w:r>
      <w:r w:rsidR="00643E65" w:rsidRPr="0047326B">
        <w:rPr>
          <w:rFonts w:ascii="Times New Roman" w:hAnsi="Times New Roman"/>
          <w:kern w:val="0"/>
          <w:sz w:val="22"/>
        </w:rPr>
        <w:t>Number of participants for which the HAMD-17 was available: BD</w:t>
      </w:r>
      <w:r w:rsidRPr="0047326B">
        <w:rPr>
          <w:rFonts w:ascii="Times New Roman" w:eastAsia="游明朝" w:hAnsi="Times New Roman" w:cs="Times New Roman"/>
          <w:kern w:val="0"/>
          <w:sz w:val="22"/>
        </w:rPr>
        <w:t xml:space="preserve"> </w:t>
      </w:r>
      <w:r w:rsidR="00643E65" w:rsidRPr="0047326B">
        <w:rPr>
          <w:rFonts w:ascii="Times New Roman" w:hAnsi="Times New Roman"/>
          <w:kern w:val="0"/>
          <w:sz w:val="22"/>
        </w:rPr>
        <w:t>(Kanazawa),</w:t>
      </w:r>
      <w:r w:rsidR="00643E65" w:rsidRPr="0047326B">
        <w:rPr>
          <w:rFonts w:ascii="Times New Roman" w:hAnsi="Times New Roman"/>
          <w:i/>
          <w:iCs/>
          <w:kern w:val="0"/>
          <w:sz w:val="22"/>
        </w:rPr>
        <w:t xml:space="preserve"> n</w:t>
      </w:r>
      <w:r w:rsidR="00643E65" w:rsidRPr="0047326B">
        <w:rPr>
          <w:rFonts w:ascii="Times New Roman" w:hAnsi="Times New Roman"/>
          <w:kern w:val="0"/>
          <w:sz w:val="22"/>
        </w:rPr>
        <w:t>=23; BD</w:t>
      </w:r>
      <w:r w:rsidRPr="0047326B">
        <w:rPr>
          <w:rFonts w:ascii="Times New Roman" w:eastAsia="游明朝" w:hAnsi="Times New Roman" w:cs="Times New Roman"/>
          <w:kern w:val="0"/>
          <w:sz w:val="22"/>
        </w:rPr>
        <w:t xml:space="preserve"> </w:t>
      </w:r>
      <w:r w:rsidR="00643E65" w:rsidRPr="0047326B">
        <w:rPr>
          <w:rFonts w:ascii="Times New Roman" w:hAnsi="Times New Roman"/>
          <w:kern w:val="0"/>
          <w:sz w:val="22"/>
        </w:rPr>
        <w:t>(Gifu),</w:t>
      </w:r>
      <w:r w:rsidR="00643E65" w:rsidRPr="0047326B">
        <w:rPr>
          <w:rFonts w:ascii="Times New Roman" w:hAnsi="Times New Roman"/>
          <w:i/>
          <w:iCs/>
          <w:kern w:val="0"/>
          <w:sz w:val="22"/>
        </w:rPr>
        <w:t xml:space="preserve"> n</w:t>
      </w:r>
      <w:r w:rsidR="00643E65" w:rsidRPr="0047326B">
        <w:rPr>
          <w:rFonts w:ascii="Times New Roman" w:hAnsi="Times New Roman"/>
          <w:kern w:val="0"/>
          <w:sz w:val="22"/>
        </w:rPr>
        <w:t xml:space="preserve">=13. Number of participants for which the </w:t>
      </w:r>
      <w:r w:rsidR="00643E65" w:rsidRPr="0047326B">
        <w:rPr>
          <w:rFonts w:ascii="Times New Roman" w:eastAsia="ＭＳ Ｐゴシック" w:hAnsi="Times New Roman"/>
          <w:color w:val="000000"/>
          <w:kern w:val="0"/>
          <w:sz w:val="22"/>
        </w:rPr>
        <w:t xml:space="preserve">PANSS positive and negative symptoms </w:t>
      </w:r>
      <w:r w:rsidRPr="0047326B">
        <w:rPr>
          <w:rFonts w:ascii="Times New Roman" w:eastAsia="游明朝" w:hAnsi="Times New Roman" w:cs="Times New Roman"/>
          <w:kern w:val="0"/>
          <w:sz w:val="22"/>
        </w:rPr>
        <w:t>were</w:t>
      </w:r>
      <w:r w:rsidR="00AD2A28" w:rsidRPr="0047326B">
        <w:rPr>
          <w:rFonts w:ascii="Times New Roman" w:hAnsi="Times New Roman"/>
          <w:kern w:val="0"/>
          <w:sz w:val="22"/>
        </w:rPr>
        <w:t xml:space="preserve"> available: </w:t>
      </w:r>
      <w:r w:rsidR="00AD2A28" w:rsidRPr="0047326B">
        <w:rPr>
          <w:rFonts w:ascii="Times New Roman" w:hAnsi="Times New Roman"/>
          <w:kern w:val="0"/>
          <w:sz w:val="22"/>
        </w:rPr>
        <w:lastRenderedPageBreak/>
        <w:t xml:space="preserve">SCZ (Gifu), </w:t>
      </w:r>
      <w:r w:rsidR="00AD2A28" w:rsidRPr="0047326B">
        <w:rPr>
          <w:rFonts w:ascii="Times New Roman" w:hAnsi="Times New Roman"/>
          <w:i/>
          <w:iCs/>
          <w:kern w:val="0"/>
          <w:sz w:val="22"/>
        </w:rPr>
        <w:t>n</w:t>
      </w:r>
      <w:r w:rsidR="00AD2A28" w:rsidRPr="0047326B">
        <w:rPr>
          <w:rFonts w:ascii="Times New Roman" w:hAnsi="Times New Roman"/>
          <w:kern w:val="0"/>
          <w:sz w:val="22"/>
        </w:rPr>
        <w:t>=50.</w:t>
      </w:r>
      <w:r w:rsidR="00AD2A28" w:rsidRPr="0047326B">
        <w:rPr>
          <w:rFonts w:ascii="Times New Roman" w:hAnsi="Times New Roman"/>
          <w:i/>
          <w:iCs/>
          <w:kern w:val="0"/>
          <w:sz w:val="22"/>
        </w:rPr>
        <w:t xml:space="preserve"> </w:t>
      </w:r>
      <w:r w:rsidR="0004227F" w:rsidRPr="0047326B">
        <w:rPr>
          <w:rFonts w:ascii="Times New Roman" w:hAnsi="Times New Roman"/>
          <w:kern w:val="0"/>
          <w:sz w:val="22"/>
        </w:rPr>
        <w:t xml:space="preserve">Number of participants for which the YMRS was available: </w:t>
      </w:r>
      <w:r w:rsidR="009B39AF" w:rsidRPr="0047326B">
        <w:rPr>
          <w:rFonts w:ascii="Times New Roman" w:hAnsi="Times New Roman" w:hint="eastAsia"/>
          <w:kern w:val="0"/>
          <w:sz w:val="22"/>
        </w:rPr>
        <w:t xml:space="preserve">BD </w:t>
      </w:r>
      <w:r w:rsidR="0004227F" w:rsidRPr="0047326B">
        <w:rPr>
          <w:rFonts w:ascii="Times New Roman" w:hAnsi="Times New Roman"/>
          <w:kern w:val="0"/>
          <w:sz w:val="22"/>
        </w:rPr>
        <w:t xml:space="preserve">(Gifu), </w:t>
      </w:r>
      <w:r w:rsidR="0004227F" w:rsidRPr="0047326B">
        <w:rPr>
          <w:rFonts w:ascii="Times New Roman" w:hAnsi="Times New Roman"/>
          <w:i/>
          <w:iCs/>
          <w:kern w:val="0"/>
          <w:sz w:val="22"/>
        </w:rPr>
        <w:t>n</w:t>
      </w:r>
      <w:r w:rsidRPr="0047326B">
        <w:rPr>
          <w:rFonts w:ascii="Times New Roman" w:hAnsi="Times New Roman"/>
          <w:kern w:val="0"/>
          <w:sz w:val="22"/>
        </w:rPr>
        <w:t xml:space="preserve">=13. </w:t>
      </w:r>
      <w:r w:rsidRPr="0047326B">
        <w:rPr>
          <w:rFonts w:ascii="Times New Roman" w:eastAsia="游明朝" w:hAnsi="Times New Roman" w:cs="Times New Roman"/>
          <w:kern w:val="0"/>
          <w:sz w:val="22"/>
        </w:rPr>
        <w:t>The means</w:t>
      </w:r>
      <w:r w:rsidRPr="0047326B">
        <w:rPr>
          <w:rFonts w:ascii="Times New Roman" w:hAnsi="Times New Roman"/>
          <w:kern w:val="0"/>
          <w:sz w:val="22"/>
        </w:rPr>
        <w:t xml:space="preserve"> ± SDs are shown. </w:t>
      </w:r>
      <w:r w:rsidRPr="0047326B">
        <w:rPr>
          <w:rFonts w:ascii="Times New Roman" w:hAnsi="Times New Roman"/>
          <w:kern w:val="0"/>
          <w:sz w:val="22"/>
          <w:vertAlign w:val="superscript"/>
        </w:rPr>
        <w:t>a</w:t>
      </w:r>
      <w:r w:rsidRPr="0047326B">
        <w:rPr>
          <w:rFonts w:ascii="Times New Roman" w:hAnsi="Times New Roman"/>
          <w:kern w:val="0"/>
          <w:sz w:val="22"/>
        </w:rPr>
        <w:t xml:space="preserve"> </w:t>
      </w:r>
      <w:r w:rsidRPr="0047326B">
        <w:rPr>
          <w:rFonts w:ascii="Times New Roman" w:hAnsi="Times New Roman"/>
          <w:i/>
          <w:kern w:val="0"/>
          <w:sz w:val="22"/>
        </w:rPr>
        <w:t>χ</w:t>
      </w:r>
      <w:r w:rsidRPr="0047326B">
        <w:rPr>
          <w:rFonts w:ascii="Times New Roman" w:hAnsi="Times New Roman"/>
          <w:i/>
          <w:kern w:val="0"/>
          <w:sz w:val="22"/>
          <w:vertAlign w:val="superscript"/>
        </w:rPr>
        <w:t>2</w:t>
      </w:r>
      <w:r w:rsidRPr="0047326B">
        <w:rPr>
          <w:rFonts w:ascii="Times New Roman" w:hAnsi="Times New Roman"/>
          <w:kern w:val="0"/>
          <w:sz w:val="22"/>
        </w:rPr>
        <w:t xml:space="preserve"> test. </w:t>
      </w:r>
      <w:r w:rsidRPr="0047326B">
        <w:rPr>
          <w:rFonts w:ascii="Times New Roman" w:hAnsi="Times New Roman"/>
          <w:i/>
          <w:kern w:val="0"/>
          <w:sz w:val="22"/>
        </w:rPr>
        <w:t>P</w:t>
      </w:r>
      <w:r w:rsidRPr="0047326B">
        <w:rPr>
          <w:rFonts w:ascii="Times New Roman" w:hAnsi="Times New Roman"/>
          <w:kern w:val="0"/>
          <w:sz w:val="22"/>
        </w:rPr>
        <w:t xml:space="preserve"> values &lt;0.05 are shown in boldface.</w:t>
      </w:r>
    </w:p>
    <w:p w14:paraId="59BDAB69" w14:textId="77777777" w:rsidR="006C1D11" w:rsidRPr="0047326B" w:rsidRDefault="006C1D11" w:rsidP="006C1D1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14:paraId="560D36D8" w14:textId="77777777" w:rsidR="0033477B" w:rsidRPr="0047326B" w:rsidRDefault="0033477B"/>
    <w:p w14:paraId="6F320842" w14:textId="77777777" w:rsidR="00522619" w:rsidRPr="0047326B" w:rsidRDefault="00522619">
      <w:pPr>
        <w:rPr>
          <w:rFonts w:ascii="Times New Roman" w:hAnsi="Times New Roman"/>
          <w:b/>
          <w:sz w:val="22"/>
        </w:rPr>
        <w:sectPr w:rsidR="00522619" w:rsidRPr="0047326B" w:rsidSect="00BC28AB">
          <w:footerReference w:type="default" r:id="rId8"/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43A03B2F" w14:textId="0936C49F" w:rsidR="0091439F" w:rsidRPr="0047326B" w:rsidRDefault="00CF7832" w:rsidP="0091439F">
      <w:pPr>
        <w:rPr>
          <w:rFonts w:ascii="Times New Roman" w:hAnsi="Times New Roman" w:cs="Times New Roman"/>
          <w:sz w:val="22"/>
        </w:rPr>
      </w:pPr>
      <w:r w:rsidRPr="0047326B">
        <w:rPr>
          <w:rFonts w:ascii="Times New Roman" w:hAnsi="Times New Roman" w:cs="Times New Roman"/>
          <w:b/>
          <w:sz w:val="22"/>
        </w:rPr>
        <w:lastRenderedPageBreak/>
        <w:t>Supplementary Figure</w:t>
      </w:r>
      <w:r w:rsidR="009720B2" w:rsidRPr="0047326B">
        <w:rPr>
          <w:rFonts w:ascii="Times New Roman" w:hAnsi="Times New Roman" w:cs="Times New Roman" w:hint="eastAsia"/>
          <w:b/>
          <w:sz w:val="22"/>
        </w:rPr>
        <w:t xml:space="preserve"> 1</w:t>
      </w:r>
      <w:r w:rsidR="009720B2" w:rsidRPr="0047326B">
        <w:rPr>
          <w:rFonts w:ascii="Times New Roman" w:hAnsi="Times New Roman" w:cs="Times New Roman" w:hint="eastAsia"/>
          <w:sz w:val="22"/>
        </w:rPr>
        <w:t>:</w:t>
      </w:r>
      <w:r w:rsidRPr="0047326B">
        <w:rPr>
          <w:rFonts w:ascii="Times New Roman" w:hAnsi="Times New Roman" w:cs="Times New Roman"/>
          <w:sz w:val="22"/>
        </w:rPr>
        <w:tab/>
        <w:t xml:space="preserve">Funnel plots for the meta-analyses of differences in each personality trait between patients with schizophrenia and </w:t>
      </w:r>
      <w:r w:rsidRPr="0047326B">
        <w:rPr>
          <w:rFonts w:ascii="Times New Roman" w:eastAsia="游明朝" w:hAnsi="Times New Roman" w:cs="Times New Roman"/>
          <w:sz w:val="22"/>
        </w:rPr>
        <w:t xml:space="preserve">those with </w:t>
      </w:r>
      <w:r w:rsidRPr="0047326B">
        <w:rPr>
          <w:rFonts w:ascii="Times New Roman" w:hAnsi="Times New Roman" w:cs="Times New Roman"/>
          <w:sz w:val="22"/>
        </w:rPr>
        <w:t xml:space="preserve">bipolar disorder. Funnel plots of standard error by Hedges’ </w:t>
      </w:r>
      <w:r w:rsidRPr="0047326B">
        <w:rPr>
          <w:rFonts w:ascii="Times New Roman" w:hAnsi="Times New Roman" w:cs="Times New Roman"/>
          <w:i/>
          <w:sz w:val="22"/>
        </w:rPr>
        <w:t>g</w:t>
      </w:r>
      <w:r w:rsidRPr="0047326B">
        <w:rPr>
          <w:rFonts w:ascii="Times New Roman" w:hAnsi="Times New Roman" w:cs="Times New Roman"/>
          <w:sz w:val="22"/>
        </w:rPr>
        <w:t xml:space="preserve"> </w:t>
      </w:r>
      <w:r w:rsidRPr="0047326B">
        <w:rPr>
          <w:rFonts w:ascii="Times New Roman" w:eastAsia="游明朝" w:hAnsi="Times New Roman" w:cs="Times New Roman"/>
          <w:sz w:val="22"/>
        </w:rPr>
        <w:t>are</w:t>
      </w:r>
      <w:r w:rsidRPr="0047326B">
        <w:rPr>
          <w:rFonts w:ascii="Times New Roman" w:hAnsi="Times New Roman" w:cs="Times New Roman"/>
          <w:sz w:val="22"/>
        </w:rPr>
        <w:t xml:space="preserve"> indicated.</w:t>
      </w:r>
      <w:r w:rsidRPr="0047326B">
        <w:rPr>
          <w:rFonts w:ascii="Times New Roman" w:hAnsi="Times New Roman" w:cs="Times New Roman" w:hint="eastAsia"/>
          <w:sz w:val="22"/>
        </w:rPr>
        <w:t xml:space="preserve"> </w:t>
      </w:r>
      <w:r w:rsidRPr="0047326B">
        <w:rPr>
          <w:rFonts w:ascii="Times New Roman" w:hAnsi="Times New Roman" w:cs="Times New Roman"/>
          <w:sz w:val="22"/>
        </w:rPr>
        <w:t xml:space="preserve">Each circle represents the result of an individual study. The diamond at the bottom of each figure represents the overall effect size (Hedges’ </w:t>
      </w:r>
      <w:r w:rsidRPr="0047326B">
        <w:rPr>
          <w:rFonts w:ascii="Times New Roman" w:hAnsi="Times New Roman" w:cs="Times New Roman"/>
          <w:i/>
          <w:sz w:val="22"/>
        </w:rPr>
        <w:t>g</w:t>
      </w:r>
      <w:r w:rsidRPr="0047326B">
        <w:rPr>
          <w:rFonts w:ascii="Times New Roman" w:hAnsi="Times New Roman" w:cs="Times New Roman"/>
          <w:sz w:val="22"/>
        </w:rPr>
        <w:t>).</w:t>
      </w:r>
    </w:p>
    <w:p w14:paraId="47BF43E2" w14:textId="3DD661A5" w:rsidR="0091439F" w:rsidRPr="0047326B" w:rsidRDefault="00000000">
      <w:pPr>
        <w:rPr>
          <w:rFonts w:ascii="Times New Roman" w:hAnsi="Times New Roman" w:cs="Times New Roman"/>
          <w:sz w:val="22"/>
        </w:rPr>
      </w:pPr>
      <w:r w:rsidRPr="0047326B">
        <w:rPr>
          <w:rFonts w:ascii="Times New Roman" w:hAnsi="Times New Roman" w:cs="Times New Roman"/>
          <w:noProof/>
        </w:rPr>
        <w:drawing>
          <wp:inline distT="0" distB="0" distL="0" distR="0" wp14:anchorId="125D8490" wp14:editId="28B34C93">
            <wp:extent cx="5400040" cy="5439410"/>
            <wp:effectExtent l="0" t="0" r="0" b="8890"/>
            <wp:docPr id="686944100" name="図 12">
              <a:extLst xmlns:a="http://schemas.openxmlformats.org/drawingml/2006/main">
                <a:ext uri="{FF2B5EF4-FFF2-40B4-BE49-F238E27FC236}">
                  <a16:creationId xmlns:a16="http://schemas.microsoft.com/office/drawing/2014/main" id="{5F2DFC0B-D58E-61A5-6514-F7FA1BE8D7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944100" name="図 12">
                      <a:extLst>
                        <a:ext uri="{FF2B5EF4-FFF2-40B4-BE49-F238E27FC236}">
                          <a16:creationId xmlns:a16="http://schemas.microsoft.com/office/drawing/2014/main" id="{5F2DFC0B-D58E-61A5-6514-F7FA1BE8D7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3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C4E08" w14:textId="77777777" w:rsidR="0091439F" w:rsidRPr="0047326B" w:rsidRDefault="0091439F">
      <w:pPr>
        <w:rPr>
          <w:rFonts w:ascii="Times New Roman" w:hAnsi="Times New Roman" w:cs="Times New Roman"/>
          <w:sz w:val="22"/>
        </w:rPr>
      </w:pPr>
    </w:p>
    <w:p w14:paraId="66D65D92" w14:textId="0399AD40" w:rsidR="00B70B3E" w:rsidRPr="0047326B" w:rsidRDefault="00B70B3E">
      <w:pPr>
        <w:ind w:leftChars="86" w:left="181"/>
        <w:rPr>
          <w:rFonts w:ascii="Times New Roman" w:hAnsi="Times New Roman" w:cs="Times New Roman"/>
        </w:rPr>
      </w:pPr>
    </w:p>
    <w:p w14:paraId="60F4BD95" w14:textId="77777777" w:rsidR="00B70B3E" w:rsidRPr="0047326B" w:rsidRDefault="00B70B3E">
      <w:pPr>
        <w:rPr>
          <w:rFonts w:ascii="Times New Roman" w:hAnsi="Times New Roman" w:cs="Times New Roman"/>
        </w:rPr>
      </w:pPr>
    </w:p>
    <w:p w14:paraId="271B8643" w14:textId="77777777" w:rsidR="0061015A" w:rsidRPr="0047326B" w:rsidRDefault="0061015A">
      <w:pPr>
        <w:ind w:left="210" w:right="210"/>
      </w:pPr>
    </w:p>
    <w:p w14:paraId="23C40139" w14:textId="77777777" w:rsidR="003678C0" w:rsidRPr="0047326B" w:rsidRDefault="003678C0">
      <w:pPr>
        <w:ind w:left="210" w:right="210"/>
      </w:pPr>
    </w:p>
    <w:p w14:paraId="2ADD9AF7" w14:textId="3AA85B5B" w:rsidR="00F020C6" w:rsidRPr="0047326B" w:rsidRDefault="00F020C6" w:rsidP="003D6DE0">
      <w:pPr>
        <w:ind w:left="210" w:right="210"/>
      </w:pPr>
    </w:p>
    <w:sectPr w:rsidR="00F020C6" w:rsidRPr="0047326B" w:rsidSect="00BC28A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D2DFAC" w14:textId="77777777" w:rsidR="00D72AAE" w:rsidRPr="0047326B" w:rsidRDefault="00D72AAE">
      <w:pPr>
        <w:spacing w:line="240" w:lineRule="auto"/>
      </w:pPr>
      <w:r w:rsidRPr="0047326B">
        <w:separator/>
      </w:r>
    </w:p>
  </w:endnote>
  <w:endnote w:type="continuationSeparator" w:id="0">
    <w:p w14:paraId="29522D21" w14:textId="77777777" w:rsidR="00D72AAE" w:rsidRPr="0047326B" w:rsidRDefault="00D72AAE">
      <w:pPr>
        <w:spacing w:line="240" w:lineRule="auto"/>
      </w:pPr>
      <w:r w:rsidRPr="0047326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852960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B7E731D" w14:textId="11E64523" w:rsidR="00236DD0" w:rsidRPr="0047326B" w:rsidRDefault="00000000">
        <w:pPr>
          <w:pStyle w:val="a8"/>
          <w:jc w:val="center"/>
          <w:rPr>
            <w:rFonts w:ascii="Times New Roman" w:hAnsi="Times New Roman" w:cs="Times New Roman"/>
          </w:rPr>
        </w:pPr>
        <w:r w:rsidRPr="0047326B">
          <w:rPr>
            <w:rFonts w:ascii="Times New Roman" w:hAnsi="Times New Roman" w:cs="Times New Roman"/>
          </w:rPr>
          <w:fldChar w:fldCharType="begin"/>
        </w:r>
        <w:r w:rsidRPr="0047326B">
          <w:rPr>
            <w:rFonts w:ascii="Times New Roman" w:hAnsi="Times New Roman" w:cs="Times New Roman"/>
          </w:rPr>
          <w:instrText>PAGE   \* MERGEFORMAT</w:instrText>
        </w:r>
        <w:r w:rsidRPr="0047326B">
          <w:rPr>
            <w:rFonts w:ascii="Times New Roman" w:hAnsi="Times New Roman" w:cs="Times New Roman"/>
          </w:rPr>
          <w:fldChar w:fldCharType="separate"/>
        </w:r>
        <w:r w:rsidR="00535AC6" w:rsidRPr="0047326B">
          <w:rPr>
            <w:rFonts w:ascii="Times New Roman" w:hAnsi="Times New Roman" w:cs="Times New Roman"/>
          </w:rPr>
          <w:t>12</w:t>
        </w:r>
        <w:r w:rsidRPr="0047326B">
          <w:rPr>
            <w:rFonts w:ascii="Times New Roman" w:hAnsi="Times New Roman" w:cs="Times New Roman"/>
          </w:rPr>
          <w:fldChar w:fldCharType="end"/>
        </w:r>
      </w:p>
    </w:sdtContent>
  </w:sdt>
  <w:p w14:paraId="66ED074E" w14:textId="77777777" w:rsidR="00236DD0" w:rsidRPr="0047326B" w:rsidRDefault="00236DD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1B71A" w14:textId="77777777" w:rsidR="00D72AAE" w:rsidRPr="0047326B" w:rsidRDefault="00D72AAE">
      <w:pPr>
        <w:spacing w:line="240" w:lineRule="auto"/>
      </w:pPr>
      <w:r w:rsidRPr="0047326B">
        <w:separator/>
      </w:r>
    </w:p>
  </w:footnote>
  <w:footnote w:type="continuationSeparator" w:id="0">
    <w:p w14:paraId="347A1780" w14:textId="77777777" w:rsidR="00D72AAE" w:rsidRPr="0047326B" w:rsidRDefault="00D72AAE">
      <w:pPr>
        <w:spacing w:line="240" w:lineRule="auto"/>
      </w:pPr>
      <w:r w:rsidRPr="0047326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E78A2F9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AAA121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CCAC8F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F1CC39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11C313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5CF1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562A7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62F82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4D2D54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9DE977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B3BED"/>
    <w:multiLevelType w:val="multilevel"/>
    <w:tmpl w:val="4190B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63E32CB"/>
    <w:multiLevelType w:val="multilevel"/>
    <w:tmpl w:val="8326E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85C6CD8"/>
    <w:multiLevelType w:val="multilevel"/>
    <w:tmpl w:val="D72C5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9E831D1"/>
    <w:multiLevelType w:val="multilevel"/>
    <w:tmpl w:val="C78E3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D604FFF"/>
    <w:multiLevelType w:val="multilevel"/>
    <w:tmpl w:val="48DEE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7735280"/>
    <w:multiLevelType w:val="multilevel"/>
    <w:tmpl w:val="5AD2A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CA8112D"/>
    <w:multiLevelType w:val="multilevel"/>
    <w:tmpl w:val="23F49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CB503F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2FD6CCE"/>
    <w:multiLevelType w:val="multilevel"/>
    <w:tmpl w:val="D8EEA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7621ED8"/>
    <w:multiLevelType w:val="multilevel"/>
    <w:tmpl w:val="DBD86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9CF28EF"/>
    <w:multiLevelType w:val="multilevel"/>
    <w:tmpl w:val="10F83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39E008A"/>
    <w:multiLevelType w:val="multilevel"/>
    <w:tmpl w:val="A40E4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5B23024"/>
    <w:multiLevelType w:val="multilevel"/>
    <w:tmpl w:val="088AE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D9E065B"/>
    <w:multiLevelType w:val="multilevel"/>
    <w:tmpl w:val="0D3AC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5A04EF3"/>
    <w:multiLevelType w:val="multilevel"/>
    <w:tmpl w:val="18640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CF92A3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DCF4B4A"/>
    <w:multiLevelType w:val="multilevel"/>
    <w:tmpl w:val="4C34B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E2F393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7769D3"/>
    <w:multiLevelType w:val="multilevel"/>
    <w:tmpl w:val="3A16B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EEB55F3"/>
    <w:multiLevelType w:val="multilevel"/>
    <w:tmpl w:val="0388B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8F02FB9"/>
    <w:multiLevelType w:val="multilevel"/>
    <w:tmpl w:val="34AAA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B94DC3"/>
    <w:multiLevelType w:val="multilevel"/>
    <w:tmpl w:val="E9B20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58038D"/>
    <w:multiLevelType w:val="multilevel"/>
    <w:tmpl w:val="F302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30632C7"/>
    <w:multiLevelType w:val="multilevel"/>
    <w:tmpl w:val="7C48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7557D8E"/>
    <w:multiLevelType w:val="multilevel"/>
    <w:tmpl w:val="05920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D367A04"/>
    <w:multiLevelType w:val="multilevel"/>
    <w:tmpl w:val="6AD04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E5F13D7"/>
    <w:multiLevelType w:val="multilevel"/>
    <w:tmpl w:val="B9269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0BF14A6"/>
    <w:multiLevelType w:val="multilevel"/>
    <w:tmpl w:val="ADA03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DC1414"/>
    <w:multiLevelType w:val="multilevel"/>
    <w:tmpl w:val="F426E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3450251">
    <w:abstractNumId w:val="16"/>
  </w:num>
  <w:num w:numId="2" w16cid:durableId="1209415712">
    <w:abstractNumId w:val="35"/>
  </w:num>
  <w:num w:numId="3" w16cid:durableId="1791975132">
    <w:abstractNumId w:val="36"/>
  </w:num>
  <w:num w:numId="4" w16cid:durableId="958879168">
    <w:abstractNumId w:val="31"/>
  </w:num>
  <w:num w:numId="5" w16cid:durableId="1132089598">
    <w:abstractNumId w:val="13"/>
  </w:num>
  <w:num w:numId="6" w16cid:durableId="1239943898">
    <w:abstractNumId w:val="11"/>
  </w:num>
  <w:num w:numId="7" w16cid:durableId="1602374312">
    <w:abstractNumId w:val="21"/>
  </w:num>
  <w:num w:numId="8" w16cid:durableId="1369648206">
    <w:abstractNumId w:val="23"/>
  </w:num>
  <w:num w:numId="9" w16cid:durableId="1553348213">
    <w:abstractNumId w:val="30"/>
  </w:num>
  <w:num w:numId="10" w16cid:durableId="615454449">
    <w:abstractNumId w:val="22"/>
  </w:num>
  <w:num w:numId="11" w16cid:durableId="582304266">
    <w:abstractNumId w:val="14"/>
  </w:num>
  <w:num w:numId="12" w16cid:durableId="2087412784">
    <w:abstractNumId w:val="34"/>
  </w:num>
  <w:num w:numId="13" w16cid:durableId="1938902715">
    <w:abstractNumId w:val="19"/>
  </w:num>
  <w:num w:numId="14" w16cid:durableId="37094245">
    <w:abstractNumId w:val="24"/>
  </w:num>
  <w:num w:numId="15" w16cid:durableId="2072458137">
    <w:abstractNumId w:val="18"/>
  </w:num>
  <w:num w:numId="16" w16cid:durableId="1219976222">
    <w:abstractNumId w:val="29"/>
  </w:num>
  <w:num w:numId="17" w16cid:durableId="1645357143">
    <w:abstractNumId w:val="20"/>
  </w:num>
  <w:num w:numId="18" w16cid:durableId="143469830">
    <w:abstractNumId w:val="32"/>
  </w:num>
  <w:num w:numId="19" w16cid:durableId="1415469394">
    <w:abstractNumId w:val="38"/>
  </w:num>
  <w:num w:numId="20" w16cid:durableId="1134101394">
    <w:abstractNumId w:val="15"/>
  </w:num>
  <w:num w:numId="21" w16cid:durableId="1810434819">
    <w:abstractNumId w:val="28"/>
  </w:num>
  <w:num w:numId="22" w16cid:durableId="1586500797">
    <w:abstractNumId w:val="10"/>
  </w:num>
  <w:num w:numId="23" w16cid:durableId="1462916099">
    <w:abstractNumId w:val="12"/>
  </w:num>
  <w:num w:numId="24" w16cid:durableId="1214776235">
    <w:abstractNumId w:val="33"/>
  </w:num>
  <w:num w:numId="25" w16cid:durableId="1297948116">
    <w:abstractNumId w:val="26"/>
  </w:num>
  <w:num w:numId="26" w16cid:durableId="9652343">
    <w:abstractNumId w:val="37"/>
  </w:num>
  <w:num w:numId="27" w16cid:durableId="800609440">
    <w:abstractNumId w:val="25"/>
  </w:num>
  <w:num w:numId="28" w16cid:durableId="537400788">
    <w:abstractNumId w:val="17"/>
  </w:num>
  <w:num w:numId="29" w16cid:durableId="709577317">
    <w:abstractNumId w:val="27"/>
  </w:num>
  <w:num w:numId="30" w16cid:durableId="41753665">
    <w:abstractNumId w:val="9"/>
  </w:num>
  <w:num w:numId="31" w16cid:durableId="599341890">
    <w:abstractNumId w:val="7"/>
  </w:num>
  <w:num w:numId="32" w16cid:durableId="1877160653">
    <w:abstractNumId w:val="6"/>
  </w:num>
  <w:num w:numId="33" w16cid:durableId="1033462728">
    <w:abstractNumId w:val="5"/>
  </w:num>
  <w:num w:numId="34" w16cid:durableId="526717434">
    <w:abstractNumId w:val="4"/>
  </w:num>
  <w:num w:numId="35" w16cid:durableId="2046445051">
    <w:abstractNumId w:val="8"/>
  </w:num>
  <w:num w:numId="36" w16cid:durableId="1696610131">
    <w:abstractNumId w:val="3"/>
  </w:num>
  <w:num w:numId="37" w16cid:durableId="48649473">
    <w:abstractNumId w:val="2"/>
  </w:num>
  <w:num w:numId="38" w16cid:durableId="704406417">
    <w:abstractNumId w:val="1"/>
  </w:num>
  <w:num w:numId="39" w16cid:durableId="862598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J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z99a9rtap59mestwr5aew2dt0p250eexav&quot;&gt;Anxiety&lt;record-ids&gt;&lt;item&gt;142&lt;/item&gt;&lt;/record-ids&gt;&lt;/item&gt;&lt;/Libraries&gt;"/>
    <w:docVar w:name="MachineID" w:val="204|188|197|206|199|197|190|207|197|202|200|197|190|205|197|204|190|"/>
    <w:docVar w:name="Username" w:val="Quality Control Editor"/>
  </w:docVars>
  <w:rsids>
    <w:rsidRoot w:val="00F36F4A"/>
    <w:rsid w:val="000049C8"/>
    <w:rsid w:val="000067B0"/>
    <w:rsid w:val="000103E5"/>
    <w:rsid w:val="00014941"/>
    <w:rsid w:val="00014E0F"/>
    <w:rsid w:val="00017392"/>
    <w:rsid w:val="00021A41"/>
    <w:rsid w:val="0002444D"/>
    <w:rsid w:val="0002680F"/>
    <w:rsid w:val="00031433"/>
    <w:rsid w:val="00035F4E"/>
    <w:rsid w:val="00040F81"/>
    <w:rsid w:val="000414D3"/>
    <w:rsid w:val="00041A9E"/>
    <w:rsid w:val="0004227F"/>
    <w:rsid w:val="0004565F"/>
    <w:rsid w:val="00046B69"/>
    <w:rsid w:val="000476DD"/>
    <w:rsid w:val="00053AB2"/>
    <w:rsid w:val="00053DAB"/>
    <w:rsid w:val="00061D3A"/>
    <w:rsid w:val="0006248A"/>
    <w:rsid w:val="00063428"/>
    <w:rsid w:val="000653EF"/>
    <w:rsid w:val="00071928"/>
    <w:rsid w:val="00083F7C"/>
    <w:rsid w:val="00085C35"/>
    <w:rsid w:val="00086B71"/>
    <w:rsid w:val="00086FA6"/>
    <w:rsid w:val="00090C5D"/>
    <w:rsid w:val="0009133F"/>
    <w:rsid w:val="00092EA5"/>
    <w:rsid w:val="000A0714"/>
    <w:rsid w:val="000A3F18"/>
    <w:rsid w:val="000A4BDA"/>
    <w:rsid w:val="000A67F4"/>
    <w:rsid w:val="000B0156"/>
    <w:rsid w:val="000B0A1D"/>
    <w:rsid w:val="000B3D6C"/>
    <w:rsid w:val="000B69D2"/>
    <w:rsid w:val="000C084A"/>
    <w:rsid w:val="000C4700"/>
    <w:rsid w:val="000C64E7"/>
    <w:rsid w:val="000D0DD5"/>
    <w:rsid w:val="000D1D9A"/>
    <w:rsid w:val="000D22D1"/>
    <w:rsid w:val="000D3B8D"/>
    <w:rsid w:val="000D4FEE"/>
    <w:rsid w:val="000D7A73"/>
    <w:rsid w:val="000E14E1"/>
    <w:rsid w:val="000E382B"/>
    <w:rsid w:val="000E505F"/>
    <w:rsid w:val="000F27B8"/>
    <w:rsid w:val="000F2FDB"/>
    <w:rsid w:val="000F4D65"/>
    <w:rsid w:val="000F7917"/>
    <w:rsid w:val="001000E2"/>
    <w:rsid w:val="001030C9"/>
    <w:rsid w:val="0010362F"/>
    <w:rsid w:val="001049AE"/>
    <w:rsid w:val="00107C6F"/>
    <w:rsid w:val="00112583"/>
    <w:rsid w:val="0011553D"/>
    <w:rsid w:val="00120FF6"/>
    <w:rsid w:val="001211F1"/>
    <w:rsid w:val="00121321"/>
    <w:rsid w:val="001217B6"/>
    <w:rsid w:val="001238E1"/>
    <w:rsid w:val="00125432"/>
    <w:rsid w:val="00127691"/>
    <w:rsid w:val="00133EE7"/>
    <w:rsid w:val="00134EA8"/>
    <w:rsid w:val="001368CA"/>
    <w:rsid w:val="001373BC"/>
    <w:rsid w:val="00137452"/>
    <w:rsid w:val="0014018D"/>
    <w:rsid w:val="0014083F"/>
    <w:rsid w:val="00141329"/>
    <w:rsid w:val="00141B27"/>
    <w:rsid w:val="001468AC"/>
    <w:rsid w:val="001540F0"/>
    <w:rsid w:val="00166649"/>
    <w:rsid w:val="0016682F"/>
    <w:rsid w:val="00171695"/>
    <w:rsid w:val="00171838"/>
    <w:rsid w:val="0017420E"/>
    <w:rsid w:val="00176090"/>
    <w:rsid w:val="0018198B"/>
    <w:rsid w:val="001824AB"/>
    <w:rsid w:val="00182F13"/>
    <w:rsid w:val="00187672"/>
    <w:rsid w:val="00190D34"/>
    <w:rsid w:val="001915FC"/>
    <w:rsid w:val="001933F3"/>
    <w:rsid w:val="001955E9"/>
    <w:rsid w:val="001A0BF4"/>
    <w:rsid w:val="001A2197"/>
    <w:rsid w:val="001A63ED"/>
    <w:rsid w:val="001B1D78"/>
    <w:rsid w:val="001B4C1A"/>
    <w:rsid w:val="001B7976"/>
    <w:rsid w:val="001C3138"/>
    <w:rsid w:val="001C750F"/>
    <w:rsid w:val="001C78E9"/>
    <w:rsid w:val="001D26C4"/>
    <w:rsid w:val="001D4694"/>
    <w:rsid w:val="001D65DB"/>
    <w:rsid w:val="001E1EA6"/>
    <w:rsid w:val="001E4AE0"/>
    <w:rsid w:val="001E55BB"/>
    <w:rsid w:val="001E66AE"/>
    <w:rsid w:val="001E6D83"/>
    <w:rsid w:val="001E748F"/>
    <w:rsid w:val="001F0F38"/>
    <w:rsid w:val="001F1155"/>
    <w:rsid w:val="001F17F5"/>
    <w:rsid w:val="001F1FFA"/>
    <w:rsid w:val="001F6073"/>
    <w:rsid w:val="001F6132"/>
    <w:rsid w:val="001F78DE"/>
    <w:rsid w:val="0020100A"/>
    <w:rsid w:val="002013B1"/>
    <w:rsid w:val="002064DA"/>
    <w:rsid w:val="002070B9"/>
    <w:rsid w:val="0020754E"/>
    <w:rsid w:val="0021256E"/>
    <w:rsid w:val="00215BE4"/>
    <w:rsid w:val="00217014"/>
    <w:rsid w:val="00230B23"/>
    <w:rsid w:val="00232737"/>
    <w:rsid w:val="00233B1B"/>
    <w:rsid w:val="00233F96"/>
    <w:rsid w:val="0023421E"/>
    <w:rsid w:val="00236DD0"/>
    <w:rsid w:val="00240E61"/>
    <w:rsid w:val="002467D2"/>
    <w:rsid w:val="002502FB"/>
    <w:rsid w:val="002532CD"/>
    <w:rsid w:val="00255A2B"/>
    <w:rsid w:val="00261F5C"/>
    <w:rsid w:val="00262B08"/>
    <w:rsid w:val="0026307D"/>
    <w:rsid w:val="00270CCD"/>
    <w:rsid w:val="002712F6"/>
    <w:rsid w:val="00273299"/>
    <w:rsid w:val="002745E0"/>
    <w:rsid w:val="00275D78"/>
    <w:rsid w:val="002766CB"/>
    <w:rsid w:val="002858B7"/>
    <w:rsid w:val="0028793D"/>
    <w:rsid w:val="00292197"/>
    <w:rsid w:val="00292F2C"/>
    <w:rsid w:val="00293D0E"/>
    <w:rsid w:val="00296451"/>
    <w:rsid w:val="0029784B"/>
    <w:rsid w:val="002A0140"/>
    <w:rsid w:val="002A2FC8"/>
    <w:rsid w:val="002A3796"/>
    <w:rsid w:val="002A5DBA"/>
    <w:rsid w:val="002A7523"/>
    <w:rsid w:val="002A77C8"/>
    <w:rsid w:val="002B074C"/>
    <w:rsid w:val="002B3A00"/>
    <w:rsid w:val="002C1D8E"/>
    <w:rsid w:val="002C2B07"/>
    <w:rsid w:val="002C5405"/>
    <w:rsid w:val="002C6366"/>
    <w:rsid w:val="002C7D30"/>
    <w:rsid w:val="002D4208"/>
    <w:rsid w:val="002D76DA"/>
    <w:rsid w:val="002E0463"/>
    <w:rsid w:val="002E0EA6"/>
    <w:rsid w:val="002E12F0"/>
    <w:rsid w:val="002E37AA"/>
    <w:rsid w:val="002E3888"/>
    <w:rsid w:val="002E71AC"/>
    <w:rsid w:val="002E773D"/>
    <w:rsid w:val="002F3F04"/>
    <w:rsid w:val="002F4508"/>
    <w:rsid w:val="002F5FC9"/>
    <w:rsid w:val="00301E5D"/>
    <w:rsid w:val="00302D0E"/>
    <w:rsid w:val="00303F87"/>
    <w:rsid w:val="003070DA"/>
    <w:rsid w:val="00315872"/>
    <w:rsid w:val="003159CE"/>
    <w:rsid w:val="00323732"/>
    <w:rsid w:val="00325437"/>
    <w:rsid w:val="00326FCD"/>
    <w:rsid w:val="0033477B"/>
    <w:rsid w:val="003362AA"/>
    <w:rsid w:val="003363E6"/>
    <w:rsid w:val="00340D59"/>
    <w:rsid w:val="00343FD4"/>
    <w:rsid w:val="003469E5"/>
    <w:rsid w:val="00346E1D"/>
    <w:rsid w:val="00350DEF"/>
    <w:rsid w:val="00356FE1"/>
    <w:rsid w:val="00360B17"/>
    <w:rsid w:val="00362670"/>
    <w:rsid w:val="00363381"/>
    <w:rsid w:val="0036403A"/>
    <w:rsid w:val="003678C0"/>
    <w:rsid w:val="00371536"/>
    <w:rsid w:val="003739E8"/>
    <w:rsid w:val="00373CBA"/>
    <w:rsid w:val="00375073"/>
    <w:rsid w:val="00375612"/>
    <w:rsid w:val="003769D6"/>
    <w:rsid w:val="00377B85"/>
    <w:rsid w:val="00380A49"/>
    <w:rsid w:val="00380FD8"/>
    <w:rsid w:val="0038145E"/>
    <w:rsid w:val="003818CE"/>
    <w:rsid w:val="0038607B"/>
    <w:rsid w:val="00390531"/>
    <w:rsid w:val="0039209E"/>
    <w:rsid w:val="003924F4"/>
    <w:rsid w:val="0039345E"/>
    <w:rsid w:val="0039460C"/>
    <w:rsid w:val="00396860"/>
    <w:rsid w:val="003A2D28"/>
    <w:rsid w:val="003A3EC7"/>
    <w:rsid w:val="003A649B"/>
    <w:rsid w:val="003B0741"/>
    <w:rsid w:val="003B220F"/>
    <w:rsid w:val="003B24E7"/>
    <w:rsid w:val="003B5817"/>
    <w:rsid w:val="003B743E"/>
    <w:rsid w:val="003C7BFE"/>
    <w:rsid w:val="003D19D7"/>
    <w:rsid w:val="003D2E19"/>
    <w:rsid w:val="003D3D1F"/>
    <w:rsid w:val="003D4617"/>
    <w:rsid w:val="003D6DE0"/>
    <w:rsid w:val="003D785F"/>
    <w:rsid w:val="003E3A2A"/>
    <w:rsid w:val="003F380B"/>
    <w:rsid w:val="003F3AA4"/>
    <w:rsid w:val="003F6168"/>
    <w:rsid w:val="003F624F"/>
    <w:rsid w:val="003F68E7"/>
    <w:rsid w:val="003F7EDB"/>
    <w:rsid w:val="004018F1"/>
    <w:rsid w:val="0040406E"/>
    <w:rsid w:val="00404D32"/>
    <w:rsid w:val="0040612E"/>
    <w:rsid w:val="00406F19"/>
    <w:rsid w:val="00411B74"/>
    <w:rsid w:val="00413F31"/>
    <w:rsid w:val="00414CD9"/>
    <w:rsid w:val="00414E65"/>
    <w:rsid w:val="004159D6"/>
    <w:rsid w:val="00415B69"/>
    <w:rsid w:val="00416685"/>
    <w:rsid w:val="00416E6C"/>
    <w:rsid w:val="0042124B"/>
    <w:rsid w:val="004308C7"/>
    <w:rsid w:val="00432736"/>
    <w:rsid w:val="004338D4"/>
    <w:rsid w:val="00434A20"/>
    <w:rsid w:val="0043539D"/>
    <w:rsid w:val="00436916"/>
    <w:rsid w:val="00441F3B"/>
    <w:rsid w:val="004421E7"/>
    <w:rsid w:val="00442895"/>
    <w:rsid w:val="00445CC7"/>
    <w:rsid w:val="00450D7A"/>
    <w:rsid w:val="00451245"/>
    <w:rsid w:val="00453C16"/>
    <w:rsid w:val="0045473B"/>
    <w:rsid w:val="00454A30"/>
    <w:rsid w:val="00457523"/>
    <w:rsid w:val="00457C70"/>
    <w:rsid w:val="00457DD1"/>
    <w:rsid w:val="00457EBF"/>
    <w:rsid w:val="004624FD"/>
    <w:rsid w:val="00464CDB"/>
    <w:rsid w:val="00465269"/>
    <w:rsid w:val="00466DD0"/>
    <w:rsid w:val="00470106"/>
    <w:rsid w:val="00470BD0"/>
    <w:rsid w:val="0047326B"/>
    <w:rsid w:val="00481893"/>
    <w:rsid w:val="004824C2"/>
    <w:rsid w:val="004853A1"/>
    <w:rsid w:val="00487307"/>
    <w:rsid w:val="004876A0"/>
    <w:rsid w:val="0049637A"/>
    <w:rsid w:val="00496FAE"/>
    <w:rsid w:val="004A088A"/>
    <w:rsid w:val="004A0BEF"/>
    <w:rsid w:val="004A0C1D"/>
    <w:rsid w:val="004A1E9A"/>
    <w:rsid w:val="004A2A36"/>
    <w:rsid w:val="004A419E"/>
    <w:rsid w:val="004A47CB"/>
    <w:rsid w:val="004A4C07"/>
    <w:rsid w:val="004A5A13"/>
    <w:rsid w:val="004A7329"/>
    <w:rsid w:val="004B1460"/>
    <w:rsid w:val="004B4FEA"/>
    <w:rsid w:val="004B63BB"/>
    <w:rsid w:val="004B6567"/>
    <w:rsid w:val="004C1169"/>
    <w:rsid w:val="004C32E4"/>
    <w:rsid w:val="004C5D53"/>
    <w:rsid w:val="004C70C2"/>
    <w:rsid w:val="004D1DE1"/>
    <w:rsid w:val="004D1E42"/>
    <w:rsid w:val="004D3040"/>
    <w:rsid w:val="004D4D39"/>
    <w:rsid w:val="004D71BC"/>
    <w:rsid w:val="004D7A2F"/>
    <w:rsid w:val="004E03D5"/>
    <w:rsid w:val="004E0E39"/>
    <w:rsid w:val="004E29FF"/>
    <w:rsid w:val="004E2F6A"/>
    <w:rsid w:val="004E42BF"/>
    <w:rsid w:val="004E4536"/>
    <w:rsid w:val="004E68A9"/>
    <w:rsid w:val="004E7361"/>
    <w:rsid w:val="004F1996"/>
    <w:rsid w:val="004F2475"/>
    <w:rsid w:val="004F308F"/>
    <w:rsid w:val="004F4FDF"/>
    <w:rsid w:val="00500BC0"/>
    <w:rsid w:val="00506941"/>
    <w:rsid w:val="00507804"/>
    <w:rsid w:val="00510BC6"/>
    <w:rsid w:val="00511088"/>
    <w:rsid w:val="005112B0"/>
    <w:rsid w:val="00513C3C"/>
    <w:rsid w:val="00515196"/>
    <w:rsid w:val="005153BA"/>
    <w:rsid w:val="00516795"/>
    <w:rsid w:val="005201A6"/>
    <w:rsid w:val="0052027C"/>
    <w:rsid w:val="00520C8D"/>
    <w:rsid w:val="00522619"/>
    <w:rsid w:val="00522FBD"/>
    <w:rsid w:val="00527F55"/>
    <w:rsid w:val="005303EC"/>
    <w:rsid w:val="005312AB"/>
    <w:rsid w:val="005319AA"/>
    <w:rsid w:val="0053217D"/>
    <w:rsid w:val="00534A8D"/>
    <w:rsid w:val="00535AC6"/>
    <w:rsid w:val="0053644B"/>
    <w:rsid w:val="00536D2C"/>
    <w:rsid w:val="00536DF1"/>
    <w:rsid w:val="00540845"/>
    <w:rsid w:val="00551622"/>
    <w:rsid w:val="0055245C"/>
    <w:rsid w:val="00553516"/>
    <w:rsid w:val="0055365C"/>
    <w:rsid w:val="00553D99"/>
    <w:rsid w:val="005557EB"/>
    <w:rsid w:val="00555991"/>
    <w:rsid w:val="00561595"/>
    <w:rsid w:val="00561DE8"/>
    <w:rsid w:val="0056487D"/>
    <w:rsid w:val="005702CD"/>
    <w:rsid w:val="0057033C"/>
    <w:rsid w:val="00572F5C"/>
    <w:rsid w:val="005738CD"/>
    <w:rsid w:val="00575179"/>
    <w:rsid w:val="005779EA"/>
    <w:rsid w:val="005818A0"/>
    <w:rsid w:val="00585863"/>
    <w:rsid w:val="00585F52"/>
    <w:rsid w:val="005901DC"/>
    <w:rsid w:val="005914E3"/>
    <w:rsid w:val="005976AE"/>
    <w:rsid w:val="005979E4"/>
    <w:rsid w:val="005A04D4"/>
    <w:rsid w:val="005A17DB"/>
    <w:rsid w:val="005A2A12"/>
    <w:rsid w:val="005A2CE0"/>
    <w:rsid w:val="005A3595"/>
    <w:rsid w:val="005A4991"/>
    <w:rsid w:val="005A6CF2"/>
    <w:rsid w:val="005B15C5"/>
    <w:rsid w:val="005B62C7"/>
    <w:rsid w:val="005B6443"/>
    <w:rsid w:val="005C7F7D"/>
    <w:rsid w:val="005D3623"/>
    <w:rsid w:val="005E199E"/>
    <w:rsid w:val="005E38D1"/>
    <w:rsid w:val="005E3EF5"/>
    <w:rsid w:val="005F2FC2"/>
    <w:rsid w:val="005F7107"/>
    <w:rsid w:val="005F736E"/>
    <w:rsid w:val="005F7CE7"/>
    <w:rsid w:val="00600364"/>
    <w:rsid w:val="0060191D"/>
    <w:rsid w:val="006030D2"/>
    <w:rsid w:val="00604ACB"/>
    <w:rsid w:val="00604FFC"/>
    <w:rsid w:val="0060504E"/>
    <w:rsid w:val="0061015A"/>
    <w:rsid w:val="00614E92"/>
    <w:rsid w:val="00621783"/>
    <w:rsid w:val="006306BA"/>
    <w:rsid w:val="00631553"/>
    <w:rsid w:val="0063184D"/>
    <w:rsid w:val="00632CC6"/>
    <w:rsid w:val="00635E06"/>
    <w:rsid w:val="006365A3"/>
    <w:rsid w:val="0064100A"/>
    <w:rsid w:val="00641210"/>
    <w:rsid w:val="00641FB2"/>
    <w:rsid w:val="00642EA3"/>
    <w:rsid w:val="00643E65"/>
    <w:rsid w:val="0064661D"/>
    <w:rsid w:val="00647E54"/>
    <w:rsid w:val="00653673"/>
    <w:rsid w:val="00655B0E"/>
    <w:rsid w:val="00656775"/>
    <w:rsid w:val="0066026E"/>
    <w:rsid w:val="00660AF5"/>
    <w:rsid w:val="0066523E"/>
    <w:rsid w:val="00670534"/>
    <w:rsid w:val="006750D2"/>
    <w:rsid w:val="006752C3"/>
    <w:rsid w:val="00676BA2"/>
    <w:rsid w:val="0068377E"/>
    <w:rsid w:val="00685186"/>
    <w:rsid w:val="006920F6"/>
    <w:rsid w:val="00693A59"/>
    <w:rsid w:val="00693D6D"/>
    <w:rsid w:val="006951E5"/>
    <w:rsid w:val="00695F98"/>
    <w:rsid w:val="00696600"/>
    <w:rsid w:val="006A0AD5"/>
    <w:rsid w:val="006A22F3"/>
    <w:rsid w:val="006A26A6"/>
    <w:rsid w:val="006A2837"/>
    <w:rsid w:val="006A38ED"/>
    <w:rsid w:val="006A5B06"/>
    <w:rsid w:val="006A6F35"/>
    <w:rsid w:val="006B042D"/>
    <w:rsid w:val="006B18DB"/>
    <w:rsid w:val="006B2565"/>
    <w:rsid w:val="006B2613"/>
    <w:rsid w:val="006B345F"/>
    <w:rsid w:val="006B3463"/>
    <w:rsid w:val="006C1010"/>
    <w:rsid w:val="006C1D11"/>
    <w:rsid w:val="006C5235"/>
    <w:rsid w:val="006C5DF5"/>
    <w:rsid w:val="006C6DDC"/>
    <w:rsid w:val="006D1498"/>
    <w:rsid w:val="006E04F4"/>
    <w:rsid w:val="006E25A3"/>
    <w:rsid w:val="006E3790"/>
    <w:rsid w:val="006E5247"/>
    <w:rsid w:val="006F1DA9"/>
    <w:rsid w:val="006F2877"/>
    <w:rsid w:val="006F3CBF"/>
    <w:rsid w:val="0070066F"/>
    <w:rsid w:val="00702E64"/>
    <w:rsid w:val="007039B9"/>
    <w:rsid w:val="007047A6"/>
    <w:rsid w:val="00704AA5"/>
    <w:rsid w:val="00706409"/>
    <w:rsid w:val="00706A66"/>
    <w:rsid w:val="00707C29"/>
    <w:rsid w:val="00714B5A"/>
    <w:rsid w:val="0071552A"/>
    <w:rsid w:val="0071601B"/>
    <w:rsid w:val="00716078"/>
    <w:rsid w:val="00724304"/>
    <w:rsid w:val="0073091D"/>
    <w:rsid w:val="00731053"/>
    <w:rsid w:val="00732707"/>
    <w:rsid w:val="0073275F"/>
    <w:rsid w:val="00733672"/>
    <w:rsid w:val="007353A7"/>
    <w:rsid w:val="00736193"/>
    <w:rsid w:val="0073639B"/>
    <w:rsid w:val="00741CAF"/>
    <w:rsid w:val="0074441B"/>
    <w:rsid w:val="00745C6E"/>
    <w:rsid w:val="00750837"/>
    <w:rsid w:val="00752424"/>
    <w:rsid w:val="00755708"/>
    <w:rsid w:val="0075573E"/>
    <w:rsid w:val="007579ED"/>
    <w:rsid w:val="007601C6"/>
    <w:rsid w:val="00763388"/>
    <w:rsid w:val="007648EF"/>
    <w:rsid w:val="007656CE"/>
    <w:rsid w:val="00765E48"/>
    <w:rsid w:val="00766A79"/>
    <w:rsid w:val="00770135"/>
    <w:rsid w:val="00770694"/>
    <w:rsid w:val="007721A1"/>
    <w:rsid w:val="0077259A"/>
    <w:rsid w:val="007740F1"/>
    <w:rsid w:val="0077510C"/>
    <w:rsid w:val="007772C5"/>
    <w:rsid w:val="00781EDA"/>
    <w:rsid w:val="007822CC"/>
    <w:rsid w:val="00783B6C"/>
    <w:rsid w:val="00784E2F"/>
    <w:rsid w:val="00785450"/>
    <w:rsid w:val="00787801"/>
    <w:rsid w:val="007914CC"/>
    <w:rsid w:val="0079240E"/>
    <w:rsid w:val="00793456"/>
    <w:rsid w:val="00795CEE"/>
    <w:rsid w:val="00796E88"/>
    <w:rsid w:val="007A5AE3"/>
    <w:rsid w:val="007A5B0E"/>
    <w:rsid w:val="007A7314"/>
    <w:rsid w:val="007A767F"/>
    <w:rsid w:val="007A7B07"/>
    <w:rsid w:val="007B0740"/>
    <w:rsid w:val="007B150D"/>
    <w:rsid w:val="007B1986"/>
    <w:rsid w:val="007B40DD"/>
    <w:rsid w:val="007C03FB"/>
    <w:rsid w:val="007C13E0"/>
    <w:rsid w:val="007C4A9D"/>
    <w:rsid w:val="007C5869"/>
    <w:rsid w:val="007C7B59"/>
    <w:rsid w:val="007C7C22"/>
    <w:rsid w:val="007D008F"/>
    <w:rsid w:val="007D18F0"/>
    <w:rsid w:val="007D3214"/>
    <w:rsid w:val="007D33AB"/>
    <w:rsid w:val="007D3832"/>
    <w:rsid w:val="007D473A"/>
    <w:rsid w:val="007D5550"/>
    <w:rsid w:val="007D68C1"/>
    <w:rsid w:val="007D69C9"/>
    <w:rsid w:val="007D71BB"/>
    <w:rsid w:val="007E1509"/>
    <w:rsid w:val="007E2FFA"/>
    <w:rsid w:val="007E3EEE"/>
    <w:rsid w:val="007E5417"/>
    <w:rsid w:val="007E633E"/>
    <w:rsid w:val="007E69D7"/>
    <w:rsid w:val="007E6F2D"/>
    <w:rsid w:val="007E7168"/>
    <w:rsid w:val="007E756E"/>
    <w:rsid w:val="007F1BB4"/>
    <w:rsid w:val="007F2E56"/>
    <w:rsid w:val="007F35B0"/>
    <w:rsid w:val="007F4873"/>
    <w:rsid w:val="007F5358"/>
    <w:rsid w:val="007F626F"/>
    <w:rsid w:val="007F79A8"/>
    <w:rsid w:val="008010C6"/>
    <w:rsid w:val="0080369C"/>
    <w:rsid w:val="00803DED"/>
    <w:rsid w:val="008063A9"/>
    <w:rsid w:val="00806DE2"/>
    <w:rsid w:val="00807C92"/>
    <w:rsid w:val="00811E42"/>
    <w:rsid w:val="008210E9"/>
    <w:rsid w:val="0082166F"/>
    <w:rsid w:val="0082239E"/>
    <w:rsid w:val="00824392"/>
    <w:rsid w:val="00827A01"/>
    <w:rsid w:val="0083236F"/>
    <w:rsid w:val="008342D4"/>
    <w:rsid w:val="00834A2F"/>
    <w:rsid w:val="008404CE"/>
    <w:rsid w:val="00843246"/>
    <w:rsid w:val="00843F7D"/>
    <w:rsid w:val="008444B9"/>
    <w:rsid w:val="008462C8"/>
    <w:rsid w:val="008468CB"/>
    <w:rsid w:val="00850993"/>
    <w:rsid w:val="008527C5"/>
    <w:rsid w:val="00853217"/>
    <w:rsid w:val="008550DE"/>
    <w:rsid w:val="00857B06"/>
    <w:rsid w:val="00860431"/>
    <w:rsid w:val="008605B2"/>
    <w:rsid w:val="0086288E"/>
    <w:rsid w:val="00863B86"/>
    <w:rsid w:val="00867082"/>
    <w:rsid w:val="00870CD9"/>
    <w:rsid w:val="00871E05"/>
    <w:rsid w:val="008723C4"/>
    <w:rsid w:val="00874D61"/>
    <w:rsid w:val="008777CA"/>
    <w:rsid w:val="00880E09"/>
    <w:rsid w:val="00880F81"/>
    <w:rsid w:val="00884320"/>
    <w:rsid w:val="00885B07"/>
    <w:rsid w:val="00891916"/>
    <w:rsid w:val="00892849"/>
    <w:rsid w:val="008A161F"/>
    <w:rsid w:val="008A5C70"/>
    <w:rsid w:val="008B068A"/>
    <w:rsid w:val="008B21CC"/>
    <w:rsid w:val="008B2D0C"/>
    <w:rsid w:val="008B55CD"/>
    <w:rsid w:val="008C04F6"/>
    <w:rsid w:val="008C5D26"/>
    <w:rsid w:val="008C7D8F"/>
    <w:rsid w:val="008D2492"/>
    <w:rsid w:val="008D3C29"/>
    <w:rsid w:val="008D5BC3"/>
    <w:rsid w:val="008E628C"/>
    <w:rsid w:val="008E6845"/>
    <w:rsid w:val="008F1F0E"/>
    <w:rsid w:val="008F4B7D"/>
    <w:rsid w:val="008F4C8B"/>
    <w:rsid w:val="008F58D5"/>
    <w:rsid w:val="008F656A"/>
    <w:rsid w:val="00901017"/>
    <w:rsid w:val="00902045"/>
    <w:rsid w:val="009037F8"/>
    <w:rsid w:val="00903CB9"/>
    <w:rsid w:val="00903EBF"/>
    <w:rsid w:val="0090467F"/>
    <w:rsid w:val="00905C1C"/>
    <w:rsid w:val="00906419"/>
    <w:rsid w:val="009067C5"/>
    <w:rsid w:val="00912AF8"/>
    <w:rsid w:val="0091439F"/>
    <w:rsid w:val="00921C95"/>
    <w:rsid w:val="00922B2B"/>
    <w:rsid w:val="00925EFD"/>
    <w:rsid w:val="009268C4"/>
    <w:rsid w:val="009268CE"/>
    <w:rsid w:val="00927396"/>
    <w:rsid w:val="00933728"/>
    <w:rsid w:val="00933E2F"/>
    <w:rsid w:val="00951CC7"/>
    <w:rsid w:val="009538A1"/>
    <w:rsid w:val="00953970"/>
    <w:rsid w:val="009541C8"/>
    <w:rsid w:val="00956D6F"/>
    <w:rsid w:val="00963435"/>
    <w:rsid w:val="009636D7"/>
    <w:rsid w:val="0096798A"/>
    <w:rsid w:val="009702A4"/>
    <w:rsid w:val="009720B2"/>
    <w:rsid w:val="0097268C"/>
    <w:rsid w:val="009767C8"/>
    <w:rsid w:val="00977EC8"/>
    <w:rsid w:val="00980517"/>
    <w:rsid w:val="00980845"/>
    <w:rsid w:val="00983CC9"/>
    <w:rsid w:val="0098671F"/>
    <w:rsid w:val="00987B80"/>
    <w:rsid w:val="00990536"/>
    <w:rsid w:val="00995D52"/>
    <w:rsid w:val="009970BE"/>
    <w:rsid w:val="009A038E"/>
    <w:rsid w:val="009A1C36"/>
    <w:rsid w:val="009A3948"/>
    <w:rsid w:val="009A6A1A"/>
    <w:rsid w:val="009B39AF"/>
    <w:rsid w:val="009B5240"/>
    <w:rsid w:val="009B657E"/>
    <w:rsid w:val="009C0CB0"/>
    <w:rsid w:val="009C1B89"/>
    <w:rsid w:val="009C40FA"/>
    <w:rsid w:val="009C4C1E"/>
    <w:rsid w:val="009C6A68"/>
    <w:rsid w:val="009C6B9A"/>
    <w:rsid w:val="009C7D49"/>
    <w:rsid w:val="009D349E"/>
    <w:rsid w:val="009D6346"/>
    <w:rsid w:val="009D7F24"/>
    <w:rsid w:val="009E546C"/>
    <w:rsid w:val="009E7562"/>
    <w:rsid w:val="009F116D"/>
    <w:rsid w:val="009F299C"/>
    <w:rsid w:val="009F3773"/>
    <w:rsid w:val="009F54C3"/>
    <w:rsid w:val="009F6694"/>
    <w:rsid w:val="00A009F6"/>
    <w:rsid w:val="00A02B78"/>
    <w:rsid w:val="00A03B39"/>
    <w:rsid w:val="00A04D4C"/>
    <w:rsid w:val="00A05187"/>
    <w:rsid w:val="00A059C0"/>
    <w:rsid w:val="00A05C90"/>
    <w:rsid w:val="00A102A2"/>
    <w:rsid w:val="00A106A4"/>
    <w:rsid w:val="00A10FA1"/>
    <w:rsid w:val="00A1215A"/>
    <w:rsid w:val="00A13C2F"/>
    <w:rsid w:val="00A13DE4"/>
    <w:rsid w:val="00A1402E"/>
    <w:rsid w:val="00A261A0"/>
    <w:rsid w:val="00A330B5"/>
    <w:rsid w:val="00A35AA0"/>
    <w:rsid w:val="00A37A7E"/>
    <w:rsid w:val="00A37F59"/>
    <w:rsid w:val="00A45A70"/>
    <w:rsid w:val="00A45D56"/>
    <w:rsid w:val="00A463D2"/>
    <w:rsid w:val="00A463D5"/>
    <w:rsid w:val="00A520D6"/>
    <w:rsid w:val="00A544F4"/>
    <w:rsid w:val="00A639D1"/>
    <w:rsid w:val="00A64116"/>
    <w:rsid w:val="00A70799"/>
    <w:rsid w:val="00A72C15"/>
    <w:rsid w:val="00A77730"/>
    <w:rsid w:val="00A85863"/>
    <w:rsid w:val="00A91DF4"/>
    <w:rsid w:val="00A92241"/>
    <w:rsid w:val="00A93AF8"/>
    <w:rsid w:val="00A94734"/>
    <w:rsid w:val="00A94B88"/>
    <w:rsid w:val="00A94DE3"/>
    <w:rsid w:val="00A95563"/>
    <w:rsid w:val="00AA07B4"/>
    <w:rsid w:val="00AA3383"/>
    <w:rsid w:val="00AA399A"/>
    <w:rsid w:val="00AA3DB6"/>
    <w:rsid w:val="00AA4C5A"/>
    <w:rsid w:val="00AB2119"/>
    <w:rsid w:val="00AB370A"/>
    <w:rsid w:val="00AB4609"/>
    <w:rsid w:val="00AB51BC"/>
    <w:rsid w:val="00AB61E0"/>
    <w:rsid w:val="00AC1A09"/>
    <w:rsid w:val="00AC464C"/>
    <w:rsid w:val="00AC4F00"/>
    <w:rsid w:val="00AC752E"/>
    <w:rsid w:val="00AD2360"/>
    <w:rsid w:val="00AD2A28"/>
    <w:rsid w:val="00AD2F6D"/>
    <w:rsid w:val="00AD32DE"/>
    <w:rsid w:val="00AD344A"/>
    <w:rsid w:val="00AD4F20"/>
    <w:rsid w:val="00AD734D"/>
    <w:rsid w:val="00AD7B5F"/>
    <w:rsid w:val="00AE0CDF"/>
    <w:rsid w:val="00AE2092"/>
    <w:rsid w:val="00AE3F8A"/>
    <w:rsid w:val="00AE5B20"/>
    <w:rsid w:val="00AE663E"/>
    <w:rsid w:val="00AF0884"/>
    <w:rsid w:val="00AF3F84"/>
    <w:rsid w:val="00AF4C34"/>
    <w:rsid w:val="00B01212"/>
    <w:rsid w:val="00B02AE3"/>
    <w:rsid w:val="00B0430E"/>
    <w:rsid w:val="00B04696"/>
    <w:rsid w:val="00B070E4"/>
    <w:rsid w:val="00B1053F"/>
    <w:rsid w:val="00B10BE1"/>
    <w:rsid w:val="00B14901"/>
    <w:rsid w:val="00B17241"/>
    <w:rsid w:val="00B202D5"/>
    <w:rsid w:val="00B21D20"/>
    <w:rsid w:val="00B22F35"/>
    <w:rsid w:val="00B231C5"/>
    <w:rsid w:val="00B2696C"/>
    <w:rsid w:val="00B31F9E"/>
    <w:rsid w:val="00B33B52"/>
    <w:rsid w:val="00B43161"/>
    <w:rsid w:val="00B4328D"/>
    <w:rsid w:val="00B468B2"/>
    <w:rsid w:val="00B521BF"/>
    <w:rsid w:val="00B53233"/>
    <w:rsid w:val="00B53277"/>
    <w:rsid w:val="00B53DD9"/>
    <w:rsid w:val="00B56E6C"/>
    <w:rsid w:val="00B62840"/>
    <w:rsid w:val="00B6310E"/>
    <w:rsid w:val="00B6659B"/>
    <w:rsid w:val="00B67B19"/>
    <w:rsid w:val="00B70B3E"/>
    <w:rsid w:val="00B70DC3"/>
    <w:rsid w:val="00B71449"/>
    <w:rsid w:val="00B76C2C"/>
    <w:rsid w:val="00B77A92"/>
    <w:rsid w:val="00B77BB3"/>
    <w:rsid w:val="00B8328A"/>
    <w:rsid w:val="00B913B4"/>
    <w:rsid w:val="00B914FA"/>
    <w:rsid w:val="00B926D3"/>
    <w:rsid w:val="00B93DF4"/>
    <w:rsid w:val="00B95D15"/>
    <w:rsid w:val="00BA15D3"/>
    <w:rsid w:val="00BA3D2C"/>
    <w:rsid w:val="00BA4BA1"/>
    <w:rsid w:val="00BA795C"/>
    <w:rsid w:val="00BB04BE"/>
    <w:rsid w:val="00BB0B63"/>
    <w:rsid w:val="00BB15EB"/>
    <w:rsid w:val="00BB1BFA"/>
    <w:rsid w:val="00BB3133"/>
    <w:rsid w:val="00BB4A4F"/>
    <w:rsid w:val="00BB7FA4"/>
    <w:rsid w:val="00BC0023"/>
    <w:rsid w:val="00BC1163"/>
    <w:rsid w:val="00BC1A8F"/>
    <w:rsid w:val="00BC28AB"/>
    <w:rsid w:val="00BC5316"/>
    <w:rsid w:val="00BC5A13"/>
    <w:rsid w:val="00BC7FEB"/>
    <w:rsid w:val="00BD59A7"/>
    <w:rsid w:val="00BD7630"/>
    <w:rsid w:val="00BE1CB7"/>
    <w:rsid w:val="00BE226C"/>
    <w:rsid w:val="00BE3A64"/>
    <w:rsid w:val="00BE3F4C"/>
    <w:rsid w:val="00BE481A"/>
    <w:rsid w:val="00BE4900"/>
    <w:rsid w:val="00BE6193"/>
    <w:rsid w:val="00BE6C06"/>
    <w:rsid w:val="00BE6E50"/>
    <w:rsid w:val="00BF5D9D"/>
    <w:rsid w:val="00C051EC"/>
    <w:rsid w:val="00C05C55"/>
    <w:rsid w:val="00C07E64"/>
    <w:rsid w:val="00C10718"/>
    <w:rsid w:val="00C1173C"/>
    <w:rsid w:val="00C125F9"/>
    <w:rsid w:val="00C12E61"/>
    <w:rsid w:val="00C14F47"/>
    <w:rsid w:val="00C17624"/>
    <w:rsid w:val="00C2009B"/>
    <w:rsid w:val="00C2130E"/>
    <w:rsid w:val="00C2207D"/>
    <w:rsid w:val="00C247F0"/>
    <w:rsid w:val="00C30139"/>
    <w:rsid w:val="00C3217A"/>
    <w:rsid w:val="00C34479"/>
    <w:rsid w:val="00C35A9D"/>
    <w:rsid w:val="00C37046"/>
    <w:rsid w:val="00C40A64"/>
    <w:rsid w:val="00C45ED3"/>
    <w:rsid w:val="00C46283"/>
    <w:rsid w:val="00C47DE8"/>
    <w:rsid w:val="00C5472A"/>
    <w:rsid w:val="00C56067"/>
    <w:rsid w:val="00C57277"/>
    <w:rsid w:val="00C60954"/>
    <w:rsid w:val="00C61669"/>
    <w:rsid w:val="00C61B8F"/>
    <w:rsid w:val="00C620B1"/>
    <w:rsid w:val="00C62AC7"/>
    <w:rsid w:val="00C62D2B"/>
    <w:rsid w:val="00C66B78"/>
    <w:rsid w:val="00C717B7"/>
    <w:rsid w:val="00C7207C"/>
    <w:rsid w:val="00C73348"/>
    <w:rsid w:val="00C7565B"/>
    <w:rsid w:val="00C75E48"/>
    <w:rsid w:val="00C76050"/>
    <w:rsid w:val="00C77BA0"/>
    <w:rsid w:val="00C81E04"/>
    <w:rsid w:val="00C8237C"/>
    <w:rsid w:val="00C85615"/>
    <w:rsid w:val="00C86767"/>
    <w:rsid w:val="00C87DDD"/>
    <w:rsid w:val="00C87ED8"/>
    <w:rsid w:val="00C92D30"/>
    <w:rsid w:val="00C936B2"/>
    <w:rsid w:val="00C93E39"/>
    <w:rsid w:val="00C94B65"/>
    <w:rsid w:val="00C95A5A"/>
    <w:rsid w:val="00CA09D9"/>
    <w:rsid w:val="00CA0D66"/>
    <w:rsid w:val="00CA19A2"/>
    <w:rsid w:val="00CA67CA"/>
    <w:rsid w:val="00CA711C"/>
    <w:rsid w:val="00CB16EC"/>
    <w:rsid w:val="00CB24D8"/>
    <w:rsid w:val="00CB2D5D"/>
    <w:rsid w:val="00CB58A9"/>
    <w:rsid w:val="00CC0426"/>
    <w:rsid w:val="00CC5EEE"/>
    <w:rsid w:val="00CD10A4"/>
    <w:rsid w:val="00CD4F23"/>
    <w:rsid w:val="00CE2D48"/>
    <w:rsid w:val="00CE694F"/>
    <w:rsid w:val="00CE6CEF"/>
    <w:rsid w:val="00CE731A"/>
    <w:rsid w:val="00CF4180"/>
    <w:rsid w:val="00CF4B85"/>
    <w:rsid w:val="00CF746D"/>
    <w:rsid w:val="00CF7832"/>
    <w:rsid w:val="00D00A21"/>
    <w:rsid w:val="00D00CBB"/>
    <w:rsid w:val="00D0213A"/>
    <w:rsid w:val="00D04901"/>
    <w:rsid w:val="00D04F6E"/>
    <w:rsid w:val="00D05F3D"/>
    <w:rsid w:val="00D07345"/>
    <w:rsid w:val="00D07814"/>
    <w:rsid w:val="00D11039"/>
    <w:rsid w:val="00D11088"/>
    <w:rsid w:val="00D13192"/>
    <w:rsid w:val="00D136D1"/>
    <w:rsid w:val="00D168C8"/>
    <w:rsid w:val="00D17C47"/>
    <w:rsid w:val="00D206D9"/>
    <w:rsid w:val="00D2119E"/>
    <w:rsid w:val="00D22135"/>
    <w:rsid w:val="00D25A4B"/>
    <w:rsid w:val="00D27D9D"/>
    <w:rsid w:val="00D30332"/>
    <w:rsid w:val="00D3406D"/>
    <w:rsid w:val="00D34437"/>
    <w:rsid w:val="00D40426"/>
    <w:rsid w:val="00D40B95"/>
    <w:rsid w:val="00D413D9"/>
    <w:rsid w:val="00D44743"/>
    <w:rsid w:val="00D45AD0"/>
    <w:rsid w:val="00D45B46"/>
    <w:rsid w:val="00D464FD"/>
    <w:rsid w:val="00D52D8D"/>
    <w:rsid w:val="00D55DC0"/>
    <w:rsid w:val="00D56AC0"/>
    <w:rsid w:val="00D647F9"/>
    <w:rsid w:val="00D71B96"/>
    <w:rsid w:val="00D726F6"/>
    <w:rsid w:val="00D72A3E"/>
    <w:rsid w:val="00D72AAE"/>
    <w:rsid w:val="00D730C8"/>
    <w:rsid w:val="00D73138"/>
    <w:rsid w:val="00D73585"/>
    <w:rsid w:val="00D80933"/>
    <w:rsid w:val="00D8432C"/>
    <w:rsid w:val="00D84C02"/>
    <w:rsid w:val="00D84DF9"/>
    <w:rsid w:val="00D86391"/>
    <w:rsid w:val="00D86F94"/>
    <w:rsid w:val="00D90D93"/>
    <w:rsid w:val="00D94CCB"/>
    <w:rsid w:val="00D97578"/>
    <w:rsid w:val="00DA2B27"/>
    <w:rsid w:val="00DA476E"/>
    <w:rsid w:val="00DA5537"/>
    <w:rsid w:val="00DA684A"/>
    <w:rsid w:val="00DB0B7C"/>
    <w:rsid w:val="00DB20C4"/>
    <w:rsid w:val="00DB3C41"/>
    <w:rsid w:val="00DB3F2B"/>
    <w:rsid w:val="00DB49B9"/>
    <w:rsid w:val="00DB6C10"/>
    <w:rsid w:val="00DC248B"/>
    <w:rsid w:val="00DC36E0"/>
    <w:rsid w:val="00DC3BC3"/>
    <w:rsid w:val="00DC6A84"/>
    <w:rsid w:val="00DC7F70"/>
    <w:rsid w:val="00DD1193"/>
    <w:rsid w:val="00DD1854"/>
    <w:rsid w:val="00DD22AC"/>
    <w:rsid w:val="00DD3B5C"/>
    <w:rsid w:val="00DE0849"/>
    <w:rsid w:val="00DE2C31"/>
    <w:rsid w:val="00DE4FE2"/>
    <w:rsid w:val="00DE694A"/>
    <w:rsid w:val="00DE6A2F"/>
    <w:rsid w:val="00DF2C23"/>
    <w:rsid w:val="00E002C2"/>
    <w:rsid w:val="00E01502"/>
    <w:rsid w:val="00E0232F"/>
    <w:rsid w:val="00E048A7"/>
    <w:rsid w:val="00E06805"/>
    <w:rsid w:val="00E075F0"/>
    <w:rsid w:val="00E136FB"/>
    <w:rsid w:val="00E13C37"/>
    <w:rsid w:val="00E13D43"/>
    <w:rsid w:val="00E203EB"/>
    <w:rsid w:val="00E20FE2"/>
    <w:rsid w:val="00E21093"/>
    <w:rsid w:val="00E250DB"/>
    <w:rsid w:val="00E25104"/>
    <w:rsid w:val="00E253A7"/>
    <w:rsid w:val="00E254F0"/>
    <w:rsid w:val="00E25BAA"/>
    <w:rsid w:val="00E26DF6"/>
    <w:rsid w:val="00E27EA8"/>
    <w:rsid w:val="00E30C07"/>
    <w:rsid w:val="00E313CF"/>
    <w:rsid w:val="00E31A0D"/>
    <w:rsid w:val="00E31D10"/>
    <w:rsid w:val="00E32085"/>
    <w:rsid w:val="00E35BD7"/>
    <w:rsid w:val="00E35FBA"/>
    <w:rsid w:val="00E37BF9"/>
    <w:rsid w:val="00E44780"/>
    <w:rsid w:val="00E565B9"/>
    <w:rsid w:val="00E570C7"/>
    <w:rsid w:val="00E603FB"/>
    <w:rsid w:val="00E6146B"/>
    <w:rsid w:val="00E6158B"/>
    <w:rsid w:val="00E647BA"/>
    <w:rsid w:val="00E648D4"/>
    <w:rsid w:val="00E66BB3"/>
    <w:rsid w:val="00E718E4"/>
    <w:rsid w:val="00E721AB"/>
    <w:rsid w:val="00E76FE8"/>
    <w:rsid w:val="00E82392"/>
    <w:rsid w:val="00E83DC1"/>
    <w:rsid w:val="00E85FD5"/>
    <w:rsid w:val="00E900AC"/>
    <w:rsid w:val="00E90B6D"/>
    <w:rsid w:val="00E91651"/>
    <w:rsid w:val="00EA2B26"/>
    <w:rsid w:val="00EB16C8"/>
    <w:rsid w:val="00EB6446"/>
    <w:rsid w:val="00EC004F"/>
    <w:rsid w:val="00EC3611"/>
    <w:rsid w:val="00EC45DB"/>
    <w:rsid w:val="00EC4AA5"/>
    <w:rsid w:val="00EC6EF5"/>
    <w:rsid w:val="00EC7A45"/>
    <w:rsid w:val="00ED02B7"/>
    <w:rsid w:val="00ED3ED9"/>
    <w:rsid w:val="00ED5E5E"/>
    <w:rsid w:val="00ED6CDC"/>
    <w:rsid w:val="00ED751C"/>
    <w:rsid w:val="00ED75C3"/>
    <w:rsid w:val="00EE3140"/>
    <w:rsid w:val="00EE6907"/>
    <w:rsid w:val="00EF02D6"/>
    <w:rsid w:val="00EF23F8"/>
    <w:rsid w:val="00EF33E5"/>
    <w:rsid w:val="00EF4581"/>
    <w:rsid w:val="00EF4881"/>
    <w:rsid w:val="00EF686B"/>
    <w:rsid w:val="00F020C6"/>
    <w:rsid w:val="00F075CE"/>
    <w:rsid w:val="00F10535"/>
    <w:rsid w:val="00F11883"/>
    <w:rsid w:val="00F1662D"/>
    <w:rsid w:val="00F22346"/>
    <w:rsid w:val="00F27797"/>
    <w:rsid w:val="00F30231"/>
    <w:rsid w:val="00F31AE9"/>
    <w:rsid w:val="00F34B21"/>
    <w:rsid w:val="00F34D62"/>
    <w:rsid w:val="00F351B4"/>
    <w:rsid w:val="00F3522A"/>
    <w:rsid w:val="00F36F4A"/>
    <w:rsid w:val="00F37679"/>
    <w:rsid w:val="00F37761"/>
    <w:rsid w:val="00F4092A"/>
    <w:rsid w:val="00F40D49"/>
    <w:rsid w:val="00F43755"/>
    <w:rsid w:val="00F453EA"/>
    <w:rsid w:val="00F45A11"/>
    <w:rsid w:val="00F47B0A"/>
    <w:rsid w:val="00F51CE9"/>
    <w:rsid w:val="00F55C99"/>
    <w:rsid w:val="00F57427"/>
    <w:rsid w:val="00F60BA2"/>
    <w:rsid w:val="00F61628"/>
    <w:rsid w:val="00F625E1"/>
    <w:rsid w:val="00F66356"/>
    <w:rsid w:val="00F704C3"/>
    <w:rsid w:val="00F709A9"/>
    <w:rsid w:val="00F77BD7"/>
    <w:rsid w:val="00F80144"/>
    <w:rsid w:val="00F8148B"/>
    <w:rsid w:val="00F8251F"/>
    <w:rsid w:val="00F82B93"/>
    <w:rsid w:val="00F82BC8"/>
    <w:rsid w:val="00F906AD"/>
    <w:rsid w:val="00F92AC1"/>
    <w:rsid w:val="00FA0C9A"/>
    <w:rsid w:val="00FA0F28"/>
    <w:rsid w:val="00FA710B"/>
    <w:rsid w:val="00FB3B4F"/>
    <w:rsid w:val="00FB7164"/>
    <w:rsid w:val="00FB784D"/>
    <w:rsid w:val="00FB7E0C"/>
    <w:rsid w:val="00FC030A"/>
    <w:rsid w:val="00FC23F6"/>
    <w:rsid w:val="00FC6C63"/>
    <w:rsid w:val="00FC79D3"/>
    <w:rsid w:val="00FD4D57"/>
    <w:rsid w:val="00FE21C0"/>
    <w:rsid w:val="00FE5D33"/>
    <w:rsid w:val="00FE65D5"/>
    <w:rsid w:val="00FF102D"/>
    <w:rsid w:val="00FF53D1"/>
    <w:rsid w:val="00FF7124"/>
    <w:rsid w:val="00FF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9CD2A1"/>
  <w15:chartTrackingRefBased/>
  <w15:docId w15:val="{7BA66248-96D7-4778-9237-ACA9DE212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380A49"/>
  </w:style>
  <w:style w:type="paragraph" w:styleId="1">
    <w:name w:val="heading 1"/>
    <w:basedOn w:val="a2"/>
    <w:next w:val="a2"/>
    <w:link w:val="10"/>
    <w:uiPriority w:val="9"/>
    <w:qFormat/>
    <w:rsid w:val="004732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4732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47326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4732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47326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47326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47326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47326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47326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795C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3"/>
    <w:link w:val="a6"/>
    <w:uiPriority w:val="99"/>
    <w:rsid w:val="00795CEE"/>
  </w:style>
  <w:style w:type="paragraph" w:styleId="a8">
    <w:name w:val="footer"/>
    <w:basedOn w:val="a2"/>
    <w:link w:val="a9"/>
    <w:uiPriority w:val="99"/>
    <w:unhideWhenUsed/>
    <w:rsid w:val="00795CE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3"/>
    <w:link w:val="a8"/>
    <w:uiPriority w:val="99"/>
    <w:rsid w:val="00795CEE"/>
  </w:style>
  <w:style w:type="paragraph" w:styleId="aa">
    <w:name w:val="Balloon Text"/>
    <w:basedOn w:val="a2"/>
    <w:link w:val="ab"/>
    <w:uiPriority w:val="99"/>
    <w:semiHidden/>
    <w:unhideWhenUsed/>
    <w:rsid w:val="00CF7832"/>
    <w:rPr>
      <w:rFonts w:ascii="Tahoma" w:eastAsiaTheme="majorEastAsia" w:hAnsi="Tahoma" w:cs="Tahoma"/>
      <w:sz w:val="16"/>
      <w:szCs w:val="18"/>
    </w:rPr>
  </w:style>
  <w:style w:type="character" w:customStyle="1" w:styleId="ab">
    <w:name w:val="吹き出し (文字)"/>
    <w:basedOn w:val="a3"/>
    <w:link w:val="aa"/>
    <w:uiPriority w:val="99"/>
    <w:semiHidden/>
    <w:rsid w:val="00CF7832"/>
    <w:rPr>
      <w:rFonts w:ascii="Tahoma" w:eastAsiaTheme="majorEastAsia" w:hAnsi="Tahoma" w:cs="Tahoma"/>
      <w:sz w:val="16"/>
      <w:szCs w:val="18"/>
    </w:rPr>
  </w:style>
  <w:style w:type="paragraph" w:styleId="ac">
    <w:name w:val="Revision"/>
    <w:hidden/>
    <w:uiPriority w:val="99"/>
    <w:semiHidden/>
    <w:rsid w:val="007772C5"/>
  </w:style>
  <w:style w:type="paragraph" w:customStyle="1" w:styleId="EndNoteBibliographyTitle">
    <w:name w:val="EndNote Bibliography Title"/>
    <w:basedOn w:val="a2"/>
    <w:link w:val="EndNoteBibliographyTitle0"/>
    <w:rsid w:val="003678C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3"/>
    <w:link w:val="EndNoteBibliographyTitle"/>
    <w:rsid w:val="003678C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2"/>
    <w:link w:val="EndNoteBibliography0"/>
    <w:rsid w:val="003678C0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3"/>
    <w:link w:val="EndNoteBibliography"/>
    <w:rsid w:val="003678C0"/>
    <w:rPr>
      <w:rFonts w:ascii="游明朝" w:eastAsia="游明朝" w:hAnsi="游明朝"/>
      <w:noProof/>
      <w:sz w:val="20"/>
    </w:rPr>
  </w:style>
  <w:style w:type="paragraph" w:styleId="ad">
    <w:name w:val="No Spacing"/>
    <w:uiPriority w:val="1"/>
    <w:qFormat/>
    <w:rsid w:val="0028793D"/>
    <w:pPr>
      <w:spacing w:line="240" w:lineRule="auto"/>
    </w:pPr>
  </w:style>
  <w:style w:type="character" w:styleId="ae">
    <w:name w:val="Emphasis"/>
    <w:uiPriority w:val="20"/>
    <w:qFormat/>
    <w:rsid w:val="004876A0"/>
    <w:rPr>
      <w:b/>
      <w:bCs/>
      <w:i w:val="0"/>
      <w:iCs w:val="0"/>
    </w:rPr>
  </w:style>
  <w:style w:type="character" w:customStyle="1" w:styleId="st1">
    <w:name w:val="st1"/>
    <w:rsid w:val="004876A0"/>
  </w:style>
  <w:style w:type="character" w:styleId="af">
    <w:name w:val="Hyperlink"/>
    <w:basedOn w:val="a3"/>
    <w:uiPriority w:val="99"/>
    <w:unhideWhenUsed/>
    <w:rsid w:val="007D33AB"/>
    <w:rPr>
      <w:color w:val="0000FF"/>
      <w:u w:val="single"/>
    </w:rPr>
  </w:style>
  <w:style w:type="character" w:customStyle="1" w:styleId="identifier">
    <w:name w:val="identifier"/>
    <w:basedOn w:val="a3"/>
    <w:rsid w:val="00C8237C"/>
  </w:style>
  <w:style w:type="character" w:customStyle="1" w:styleId="id-label">
    <w:name w:val="id-label"/>
    <w:basedOn w:val="a3"/>
    <w:rsid w:val="00C8237C"/>
  </w:style>
  <w:style w:type="character" w:customStyle="1" w:styleId="11">
    <w:name w:val="未解決のメンション1"/>
    <w:basedOn w:val="a3"/>
    <w:uiPriority w:val="99"/>
    <w:semiHidden/>
    <w:unhideWhenUsed/>
    <w:rsid w:val="00733672"/>
    <w:rPr>
      <w:color w:val="605E5C"/>
      <w:shd w:val="clear" w:color="auto" w:fill="E1DFDD"/>
    </w:rPr>
  </w:style>
  <w:style w:type="character" w:customStyle="1" w:styleId="i3">
    <w:name w:val="i3"/>
    <w:rsid w:val="00406F19"/>
    <w:rPr>
      <w:i/>
      <w:iCs/>
    </w:rPr>
  </w:style>
  <w:style w:type="paragraph" w:styleId="23">
    <w:name w:val="Body Text 2"/>
    <w:basedOn w:val="a2"/>
    <w:link w:val="24"/>
    <w:rsid w:val="000C4700"/>
    <w:pPr>
      <w:widowControl w:val="0"/>
      <w:spacing w:line="240" w:lineRule="auto"/>
    </w:pPr>
    <w:rPr>
      <w:rFonts w:ascii="Arial" w:eastAsia="ＭＳ Ｐゴシック" w:hAnsi="Arial" w:cs="Times New Roman"/>
      <w:kern w:val="0"/>
      <w:sz w:val="24"/>
      <w:szCs w:val="24"/>
    </w:rPr>
  </w:style>
  <w:style w:type="character" w:customStyle="1" w:styleId="24">
    <w:name w:val="本文 2 (文字)"/>
    <w:basedOn w:val="a3"/>
    <w:link w:val="23"/>
    <w:rsid w:val="000C4700"/>
    <w:rPr>
      <w:rFonts w:ascii="Arial" w:eastAsia="ＭＳ Ｐゴシック" w:hAnsi="Arial" w:cs="Times New Roman"/>
      <w:kern w:val="0"/>
      <w:sz w:val="24"/>
      <w:szCs w:val="24"/>
    </w:rPr>
  </w:style>
  <w:style w:type="character" w:styleId="af0">
    <w:name w:val="annotation reference"/>
    <w:basedOn w:val="a3"/>
    <w:uiPriority w:val="99"/>
    <w:semiHidden/>
    <w:unhideWhenUsed/>
    <w:rsid w:val="007E1509"/>
    <w:rPr>
      <w:sz w:val="18"/>
      <w:szCs w:val="18"/>
    </w:rPr>
  </w:style>
  <w:style w:type="paragraph" w:styleId="af1">
    <w:name w:val="annotation text"/>
    <w:basedOn w:val="a2"/>
    <w:link w:val="af2"/>
    <w:uiPriority w:val="99"/>
    <w:unhideWhenUsed/>
    <w:rsid w:val="007E1509"/>
    <w:pPr>
      <w:jc w:val="left"/>
    </w:pPr>
    <w:rPr>
      <w:rFonts w:ascii="Tahoma" w:hAnsi="Tahoma" w:cs="Tahoma"/>
      <w:sz w:val="16"/>
    </w:rPr>
  </w:style>
  <w:style w:type="character" w:customStyle="1" w:styleId="af2">
    <w:name w:val="コメント文字列 (文字)"/>
    <w:basedOn w:val="a3"/>
    <w:link w:val="af1"/>
    <w:uiPriority w:val="99"/>
    <w:rsid w:val="007E1509"/>
    <w:rPr>
      <w:rFonts w:ascii="Tahoma" w:hAnsi="Tahoma" w:cs="Tahoma"/>
      <w:sz w:val="16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E1509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7E1509"/>
    <w:rPr>
      <w:rFonts w:ascii="Tahoma" w:hAnsi="Tahoma" w:cs="Tahoma"/>
      <w:b/>
      <w:bCs/>
      <w:sz w:val="16"/>
    </w:rPr>
  </w:style>
  <w:style w:type="numbering" w:styleId="111111">
    <w:name w:val="Outline List 2"/>
    <w:basedOn w:val="a5"/>
    <w:uiPriority w:val="99"/>
    <w:semiHidden/>
    <w:unhideWhenUsed/>
    <w:rsid w:val="0047326B"/>
    <w:pPr>
      <w:numPr>
        <w:numId w:val="27"/>
      </w:numPr>
    </w:pPr>
  </w:style>
  <w:style w:type="numbering" w:styleId="1ai">
    <w:name w:val="Outline List 1"/>
    <w:basedOn w:val="a5"/>
    <w:uiPriority w:val="99"/>
    <w:semiHidden/>
    <w:unhideWhenUsed/>
    <w:rsid w:val="0047326B"/>
    <w:pPr>
      <w:numPr>
        <w:numId w:val="28"/>
      </w:numPr>
    </w:pPr>
  </w:style>
  <w:style w:type="character" w:customStyle="1" w:styleId="10">
    <w:name w:val="見出し 1 (文字)"/>
    <w:basedOn w:val="a3"/>
    <w:link w:val="1"/>
    <w:uiPriority w:val="9"/>
    <w:rsid w:val="004732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4732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47326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47326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47326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47326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47326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47326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47326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47326B"/>
    <w:pPr>
      <w:numPr>
        <w:numId w:val="29"/>
      </w:numPr>
    </w:pPr>
  </w:style>
  <w:style w:type="paragraph" w:styleId="af5">
    <w:name w:val="Bibliography"/>
    <w:basedOn w:val="a2"/>
    <w:next w:val="a2"/>
    <w:uiPriority w:val="37"/>
    <w:semiHidden/>
    <w:unhideWhenUsed/>
    <w:rsid w:val="0047326B"/>
  </w:style>
  <w:style w:type="paragraph" w:styleId="af6">
    <w:name w:val="Block Text"/>
    <w:basedOn w:val="a2"/>
    <w:uiPriority w:val="99"/>
    <w:semiHidden/>
    <w:unhideWhenUsed/>
    <w:rsid w:val="0047326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7">
    <w:name w:val="Body Text"/>
    <w:basedOn w:val="a2"/>
    <w:link w:val="af8"/>
    <w:uiPriority w:val="99"/>
    <w:semiHidden/>
    <w:unhideWhenUsed/>
    <w:rsid w:val="0047326B"/>
    <w:pPr>
      <w:spacing w:after="120"/>
    </w:pPr>
  </w:style>
  <w:style w:type="character" w:customStyle="1" w:styleId="af8">
    <w:name w:val="本文 (文字)"/>
    <w:basedOn w:val="a3"/>
    <w:link w:val="af7"/>
    <w:uiPriority w:val="99"/>
    <w:semiHidden/>
    <w:rsid w:val="0047326B"/>
  </w:style>
  <w:style w:type="paragraph" w:styleId="33">
    <w:name w:val="Body Text 3"/>
    <w:basedOn w:val="a2"/>
    <w:link w:val="34"/>
    <w:uiPriority w:val="99"/>
    <w:semiHidden/>
    <w:unhideWhenUsed/>
    <w:rsid w:val="0047326B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47326B"/>
    <w:rPr>
      <w:sz w:val="16"/>
      <w:szCs w:val="16"/>
    </w:rPr>
  </w:style>
  <w:style w:type="paragraph" w:styleId="af9">
    <w:name w:val="Body Text First Indent"/>
    <w:basedOn w:val="af7"/>
    <w:link w:val="afa"/>
    <w:uiPriority w:val="99"/>
    <w:semiHidden/>
    <w:unhideWhenUsed/>
    <w:rsid w:val="0047326B"/>
    <w:pPr>
      <w:spacing w:after="0"/>
      <w:ind w:firstLine="360"/>
    </w:pPr>
  </w:style>
  <w:style w:type="character" w:customStyle="1" w:styleId="afa">
    <w:name w:val="本文字下げ (文字)"/>
    <w:basedOn w:val="af8"/>
    <w:link w:val="af9"/>
    <w:uiPriority w:val="99"/>
    <w:semiHidden/>
    <w:rsid w:val="0047326B"/>
  </w:style>
  <w:style w:type="paragraph" w:styleId="afb">
    <w:name w:val="Body Text Indent"/>
    <w:basedOn w:val="a2"/>
    <w:link w:val="afc"/>
    <w:uiPriority w:val="99"/>
    <w:semiHidden/>
    <w:unhideWhenUsed/>
    <w:rsid w:val="0047326B"/>
    <w:pPr>
      <w:spacing w:after="120"/>
      <w:ind w:left="360"/>
    </w:pPr>
  </w:style>
  <w:style w:type="character" w:customStyle="1" w:styleId="afc">
    <w:name w:val="本文インデント (文字)"/>
    <w:basedOn w:val="a3"/>
    <w:link w:val="afb"/>
    <w:uiPriority w:val="99"/>
    <w:semiHidden/>
    <w:rsid w:val="0047326B"/>
  </w:style>
  <w:style w:type="paragraph" w:styleId="25">
    <w:name w:val="Body Text First Indent 2"/>
    <w:basedOn w:val="afb"/>
    <w:link w:val="26"/>
    <w:uiPriority w:val="99"/>
    <w:semiHidden/>
    <w:unhideWhenUsed/>
    <w:rsid w:val="0047326B"/>
    <w:pPr>
      <w:spacing w:after="0"/>
      <w:ind w:firstLine="360"/>
    </w:pPr>
  </w:style>
  <w:style w:type="character" w:customStyle="1" w:styleId="26">
    <w:name w:val="本文字下げ 2 (文字)"/>
    <w:basedOn w:val="afc"/>
    <w:link w:val="25"/>
    <w:uiPriority w:val="99"/>
    <w:semiHidden/>
    <w:rsid w:val="0047326B"/>
  </w:style>
  <w:style w:type="paragraph" w:styleId="27">
    <w:name w:val="Body Text Indent 2"/>
    <w:basedOn w:val="a2"/>
    <w:link w:val="28"/>
    <w:uiPriority w:val="99"/>
    <w:semiHidden/>
    <w:unhideWhenUsed/>
    <w:rsid w:val="0047326B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47326B"/>
  </w:style>
  <w:style w:type="paragraph" w:styleId="35">
    <w:name w:val="Body Text Indent 3"/>
    <w:basedOn w:val="a2"/>
    <w:link w:val="36"/>
    <w:uiPriority w:val="99"/>
    <w:semiHidden/>
    <w:unhideWhenUsed/>
    <w:rsid w:val="0047326B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47326B"/>
    <w:rPr>
      <w:sz w:val="16"/>
      <w:szCs w:val="16"/>
    </w:rPr>
  </w:style>
  <w:style w:type="character" w:styleId="afd">
    <w:name w:val="Book Title"/>
    <w:basedOn w:val="a3"/>
    <w:uiPriority w:val="33"/>
    <w:qFormat/>
    <w:rsid w:val="0047326B"/>
    <w:rPr>
      <w:b/>
      <w:bCs/>
      <w:i/>
      <w:iCs/>
      <w:spacing w:val="5"/>
    </w:rPr>
  </w:style>
  <w:style w:type="paragraph" w:styleId="afe">
    <w:name w:val="caption"/>
    <w:basedOn w:val="a2"/>
    <w:next w:val="a2"/>
    <w:uiPriority w:val="35"/>
    <w:semiHidden/>
    <w:unhideWhenUsed/>
    <w:qFormat/>
    <w:rsid w:val="004732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f">
    <w:name w:val="Closing"/>
    <w:basedOn w:val="a2"/>
    <w:link w:val="aff0"/>
    <w:uiPriority w:val="99"/>
    <w:semiHidden/>
    <w:unhideWhenUsed/>
    <w:rsid w:val="0047326B"/>
    <w:pPr>
      <w:spacing w:line="240" w:lineRule="auto"/>
      <w:ind w:left="4320"/>
    </w:pPr>
  </w:style>
  <w:style w:type="character" w:customStyle="1" w:styleId="aff0">
    <w:name w:val="結語 (文字)"/>
    <w:basedOn w:val="a3"/>
    <w:link w:val="aff"/>
    <w:uiPriority w:val="99"/>
    <w:semiHidden/>
    <w:rsid w:val="0047326B"/>
  </w:style>
  <w:style w:type="table" w:styleId="14">
    <w:name w:val="Colorful Grid"/>
    <w:basedOn w:val="a4"/>
    <w:uiPriority w:val="73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1">
    <w:name w:val="Date"/>
    <w:basedOn w:val="a2"/>
    <w:next w:val="a2"/>
    <w:link w:val="aff2"/>
    <w:uiPriority w:val="99"/>
    <w:semiHidden/>
    <w:unhideWhenUsed/>
    <w:rsid w:val="0047326B"/>
  </w:style>
  <w:style w:type="character" w:customStyle="1" w:styleId="aff2">
    <w:name w:val="日付 (文字)"/>
    <w:basedOn w:val="a3"/>
    <w:link w:val="aff1"/>
    <w:uiPriority w:val="99"/>
    <w:semiHidden/>
    <w:rsid w:val="0047326B"/>
  </w:style>
  <w:style w:type="paragraph" w:styleId="aff3">
    <w:name w:val="Document Map"/>
    <w:basedOn w:val="a2"/>
    <w:link w:val="aff4"/>
    <w:uiPriority w:val="99"/>
    <w:semiHidden/>
    <w:unhideWhenUsed/>
    <w:rsid w:val="0047326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aff4">
    <w:name w:val="見出しマップ (文字)"/>
    <w:basedOn w:val="a3"/>
    <w:link w:val="aff3"/>
    <w:uiPriority w:val="99"/>
    <w:semiHidden/>
    <w:rsid w:val="0047326B"/>
    <w:rPr>
      <w:rFonts w:ascii="Segoe UI" w:hAnsi="Segoe UI" w:cs="Segoe UI"/>
      <w:sz w:val="16"/>
      <w:szCs w:val="16"/>
    </w:rPr>
  </w:style>
  <w:style w:type="paragraph" w:styleId="aff5">
    <w:name w:val="E-mail Signature"/>
    <w:basedOn w:val="a2"/>
    <w:link w:val="aff6"/>
    <w:uiPriority w:val="99"/>
    <w:semiHidden/>
    <w:unhideWhenUsed/>
    <w:rsid w:val="0047326B"/>
    <w:pPr>
      <w:spacing w:line="240" w:lineRule="auto"/>
    </w:pPr>
  </w:style>
  <w:style w:type="character" w:customStyle="1" w:styleId="aff6">
    <w:name w:val="電子メール署名 (文字)"/>
    <w:basedOn w:val="a3"/>
    <w:link w:val="aff5"/>
    <w:uiPriority w:val="99"/>
    <w:semiHidden/>
    <w:rsid w:val="0047326B"/>
  </w:style>
  <w:style w:type="character" w:styleId="aff7">
    <w:name w:val="endnote reference"/>
    <w:basedOn w:val="a3"/>
    <w:uiPriority w:val="99"/>
    <w:semiHidden/>
    <w:unhideWhenUsed/>
    <w:rsid w:val="0047326B"/>
    <w:rPr>
      <w:vertAlign w:val="superscript"/>
    </w:rPr>
  </w:style>
  <w:style w:type="paragraph" w:styleId="aff8">
    <w:name w:val="endnote text"/>
    <w:basedOn w:val="a2"/>
    <w:link w:val="aff9"/>
    <w:uiPriority w:val="99"/>
    <w:semiHidden/>
    <w:unhideWhenUsed/>
    <w:rsid w:val="0047326B"/>
    <w:pPr>
      <w:spacing w:line="240" w:lineRule="auto"/>
    </w:pPr>
    <w:rPr>
      <w:sz w:val="20"/>
      <w:szCs w:val="20"/>
    </w:rPr>
  </w:style>
  <w:style w:type="character" w:customStyle="1" w:styleId="aff9">
    <w:name w:val="文末脚注文字列 (文字)"/>
    <w:basedOn w:val="a3"/>
    <w:link w:val="aff8"/>
    <w:uiPriority w:val="99"/>
    <w:semiHidden/>
    <w:rsid w:val="0047326B"/>
    <w:rPr>
      <w:sz w:val="20"/>
      <w:szCs w:val="20"/>
    </w:rPr>
  </w:style>
  <w:style w:type="paragraph" w:styleId="affa">
    <w:name w:val="envelope address"/>
    <w:basedOn w:val="a2"/>
    <w:uiPriority w:val="99"/>
    <w:semiHidden/>
    <w:unhideWhenUsed/>
    <w:rsid w:val="0047326B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b">
    <w:name w:val="envelope return"/>
    <w:basedOn w:val="a2"/>
    <w:uiPriority w:val="99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ffc">
    <w:name w:val="FollowedHyperlink"/>
    <w:basedOn w:val="a3"/>
    <w:uiPriority w:val="99"/>
    <w:semiHidden/>
    <w:unhideWhenUsed/>
    <w:rsid w:val="0047326B"/>
    <w:rPr>
      <w:color w:val="954F72" w:themeColor="followedHyperlink"/>
      <w:u w:val="single"/>
    </w:rPr>
  </w:style>
  <w:style w:type="character" w:styleId="affd">
    <w:name w:val="footnote reference"/>
    <w:basedOn w:val="a3"/>
    <w:uiPriority w:val="99"/>
    <w:semiHidden/>
    <w:unhideWhenUsed/>
    <w:rsid w:val="0047326B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47326B"/>
    <w:pPr>
      <w:spacing w:line="240" w:lineRule="auto"/>
    </w:pPr>
    <w:rPr>
      <w:sz w:val="20"/>
      <w:szCs w:val="20"/>
    </w:rPr>
  </w:style>
  <w:style w:type="character" w:customStyle="1" w:styleId="afff">
    <w:name w:val="脚注文字列 (文字)"/>
    <w:basedOn w:val="a3"/>
    <w:link w:val="affe"/>
    <w:uiPriority w:val="99"/>
    <w:semiHidden/>
    <w:rsid w:val="0047326B"/>
    <w:rPr>
      <w:sz w:val="20"/>
      <w:szCs w:val="20"/>
    </w:rPr>
  </w:style>
  <w:style w:type="table" w:styleId="15">
    <w:name w:val="Grid Table 1 Light"/>
    <w:basedOn w:val="a4"/>
    <w:uiPriority w:val="46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47326B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47326B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47326B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47326B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47326B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47326B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47326B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47326B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47326B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47326B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47326B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47326B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0">
    <w:name w:val="Hashtag"/>
    <w:basedOn w:val="a3"/>
    <w:uiPriority w:val="99"/>
    <w:semiHidden/>
    <w:unhideWhenUsed/>
    <w:rsid w:val="0047326B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47326B"/>
  </w:style>
  <w:style w:type="paragraph" w:styleId="HTML0">
    <w:name w:val="HTML Address"/>
    <w:basedOn w:val="a2"/>
    <w:link w:val="HTML1"/>
    <w:uiPriority w:val="99"/>
    <w:semiHidden/>
    <w:unhideWhenUsed/>
    <w:rsid w:val="0047326B"/>
    <w:pPr>
      <w:spacing w:line="240" w:lineRule="auto"/>
    </w:pPr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47326B"/>
    <w:rPr>
      <w:i/>
      <w:iCs/>
    </w:rPr>
  </w:style>
  <w:style w:type="character" w:styleId="HTML2">
    <w:name w:val="HTML Cite"/>
    <w:basedOn w:val="a3"/>
    <w:uiPriority w:val="99"/>
    <w:semiHidden/>
    <w:unhideWhenUsed/>
    <w:rsid w:val="0047326B"/>
    <w:rPr>
      <w:i/>
      <w:iCs/>
    </w:rPr>
  </w:style>
  <w:style w:type="character" w:styleId="HTML3">
    <w:name w:val="HTML Code"/>
    <w:basedOn w:val="a3"/>
    <w:uiPriority w:val="99"/>
    <w:semiHidden/>
    <w:unhideWhenUsed/>
    <w:rsid w:val="0047326B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47326B"/>
    <w:rPr>
      <w:i/>
      <w:iCs/>
    </w:rPr>
  </w:style>
  <w:style w:type="character" w:styleId="HTML5">
    <w:name w:val="HTML Keyboard"/>
    <w:basedOn w:val="a3"/>
    <w:uiPriority w:val="99"/>
    <w:semiHidden/>
    <w:unhideWhenUsed/>
    <w:rsid w:val="0047326B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47326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47326B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47326B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47326B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47326B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47326B"/>
    <w:pPr>
      <w:spacing w:line="240" w:lineRule="auto"/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47326B"/>
    <w:pPr>
      <w:spacing w:line="240" w:lineRule="auto"/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47326B"/>
    <w:pPr>
      <w:spacing w:line="240" w:lineRule="auto"/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47326B"/>
    <w:pPr>
      <w:spacing w:line="240" w:lineRule="auto"/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47326B"/>
    <w:pPr>
      <w:spacing w:line="240" w:lineRule="auto"/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47326B"/>
    <w:pPr>
      <w:spacing w:line="240" w:lineRule="auto"/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47326B"/>
    <w:pPr>
      <w:spacing w:line="240" w:lineRule="auto"/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47326B"/>
    <w:pPr>
      <w:spacing w:line="240" w:lineRule="auto"/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47326B"/>
    <w:pPr>
      <w:spacing w:line="240" w:lineRule="auto"/>
      <w:ind w:left="1890" w:hanging="210"/>
    </w:pPr>
  </w:style>
  <w:style w:type="paragraph" w:styleId="afff1">
    <w:name w:val="index heading"/>
    <w:basedOn w:val="a2"/>
    <w:next w:val="16"/>
    <w:uiPriority w:val="99"/>
    <w:semiHidden/>
    <w:unhideWhenUsed/>
    <w:rsid w:val="0047326B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47326B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47326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d">
    <w:name w:val="引用文 2 (文字)"/>
    <w:basedOn w:val="a3"/>
    <w:link w:val="2c"/>
    <w:uiPriority w:val="30"/>
    <w:rsid w:val="0047326B"/>
    <w:rPr>
      <w:i/>
      <w:iCs/>
      <w:color w:val="4472C4" w:themeColor="accent1"/>
    </w:rPr>
  </w:style>
  <w:style w:type="character" w:styleId="2e">
    <w:name w:val="Intense Reference"/>
    <w:basedOn w:val="a3"/>
    <w:uiPriority w:val="32"/>
    <w:qFormat/>
    <w:rsid w:val="0047326B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47326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47326B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47326B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47326B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47326B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47326B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47326B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47326B"/>
  </w:style>
  <w:style w:type="paragraph" w:styleId="afff3">
    <w:name w:val="List"/>
    <w:basedOn w:val="a2"/>
    <w:uiPriority w:val="99"/>
    <w:semiHidden/>
    <w:unhideWhenUsed/>
    <w:rsid w:val="0047326B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47326B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47326B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47326B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47326B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47326B"/>
    <w:pPr>
      <w:numPr>
        <w:numId w:val="30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47326B"/>
    <w:pPr>
      <w:numPr>
        <w:numId w:val="31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47326B"/>
    <w:pPr>
      <w:numPr>
        <w:numId w:val="32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47326B"/>
    <w:pPr>
      <w:numPr>
        <w:numId w:val="33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47326B"/>
    <w:pPr>
      <w:numPr>
        <w:numId w:val="34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47326B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47326B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47326B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47326B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47326B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47326B"/>
    <w:pPr>
      <w:numPr>
        <w:numId w:val="35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47326B"/>
    <w:pPr>
      <w:numPr>
        <w:numId w:val="36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47326B"/>
    <w:pPr>
      <w:numPr>
        <w:numId w:val="37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47326B"/>
    <w:pPr>
      <w:numPr>
        <w:numId w:val="38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47326B"/>
    <w:pPr>
      <w:numPr>
        <w:numId w:val="39"/>
      </w:numPr>
      <w:contextualSpacing/>
    </w:pPr>
  </w:style>
  <w:style w:type="paragraph" w:styleId="afff5">
    <w:name w:val="List Paragraph"/>
    <w:basedOn w:val="a2"/>
    <w:uiPriority w:val="34"/>
    <w:qFormat/>
    <w:rsid w:val="0047326B"/>
    <w:pPr>
      <w:ind w:left="720"/>
      <w:contextualSpacing/>
    </w:pPr>
  </w:style>
  <w:style w:type="table" w:styleId="1e">
    <w:name w:val="List Table 1 Light"/>
    <w:basedOn w:val="a4"/>
    <w:uiPriority w:val="46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47326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47326B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47326B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47326B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47326B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47326B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47326B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47326B"/>
    <w:pPr>
      <w:spacing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47326B"/>
    <w:pPr>
      <w:spacing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47326B"/>
    <w:pPr>
      <w:spacing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47326B"/>
    <w:pPr>
      <w:spacing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47326B"/>
    <w:pPr>
      <w:spacing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47326B"/>
    <w:pPr>
      <w:spacing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47326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7">
    <w:name w:val="マクロ文字列 (文字)"/>
    <w:basedOn w:val="a3"/>
    <w:link w:val="afff6"/>
    <w:uiPriority w:val="99"/>
    <w:semiHidden/>
    <w:rsid w:val="0047326B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47326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47326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47326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8">
    <w:name w:val="Mention"/>
    <w:basedOn w:val="a3"/>
    <w:uiPriority w:val="99"/>
    <w:semiHidden/>
    <w:unhideWhenUsed/>
    <w:rsid w:val="0047326B"/>
    <w:rPr>
      <w:color w:val="2B579A"/>
      <w:shd w:val="clear" w:color="auto" w:fill="E1DFDD"/>
    </w:rPr>
  </w:style>
  <w:style w:type="paragraph" w:styleId="afff9">
    <w:name w:val="Message Header"/>
    <w:basedOn w:val="a2"/>
    <w:link w:val="afffa"/>
    <w:uiPriority w:val="99"/>
    <w:semiHidden/>
    <w:unhideWhenUsed/>
    <w:rsid w:val="004732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a">
    <w:name w:val="メッセージ見出し (文字)"/>
    <w:basedOn w:val="a3"/>
    <w:link w:val="afff9"/>
    <w:uiPriority w:val="99"/>
    <w:semiHidden/>
    <w:rsid w:val="0047326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Web">
    <w:name w:val="Normal (Web)"/>
    <w:basedOn w:val="a2"/>
    <w:uiPriority w:val="99"/>
    <w:semiHidden/>
    <w:unhideWhenUsed/>
    <w:rsid w:val="0047326B"/>
    <w:rPr>
      <w:rFonts w:ascii="Times New Roman" w:hAnsi="Times New Roman" w:cs="Times New Roman"/>
      <w:sz w:val="24"/>
      <w:szCs w:val="24"/>
    </w:rPr>
  </w:style>
  <w:style w:type="paragraph" w:styleId="afffb">
    <w:name w:val="Normal Indent"/>
    <w:basedOn w:val="a2"/>
    <w:uiPriority w:val="99"/>
    <w:semiHidden/>
    <w:unhideWhenUsed/>
    <w:rsid w:val="0047326B"/>
    <w:pPr>
      <w:ind w:left="720"/>
    </w:pPr>
  </w:style>
  <w:style w:type="paragraph" w:styleId="afffc">
    <w:name w:val="Note Heading"/>
    <w:basedOn w:val="a2"/>
    <w:next w:val="a2"/>
    <w:link w:val="afffd"/>
    <w:uiPriority w:val="99"/>
    <w:semiHidden/>
    <w:unhideWhenUsed/>
    <w:rsid w:val="0047326B"/>
    <w:pPr>
      <w:spacing w:line="240" w:lineRule="auto"/>
    </w:pPr>
  </w:style>
  <w:style w:type="character" w:customStyle="1" w:styleId="afffd">
    <w:name w:val="記 (文字)"/>
    <w:basedOn w:val="a3"/>
    <w:link w:val="afffc"/>
    <w:uiPriority w:val="99"/>
    <w:semiHidden/>
    <w:rsid w:val="0047326B"/>
  </w:style>
  <w:style w:type="character" w:styleId="afffe">
    <w:name w:val="page number"/>
    <w:basedOn w:val="a3"/>
    <w:uiPriority w:val="99"/>
    <w:semiHidden/>
    <w:unhideWhenUsed/>
    <w:rsid w:val="0047326B"/>
  </w:style>
  <w:style w:type="character" w:styleId="affff">
    <w:name w:val="Placeholder Text"/>
    <w:basedOn w:val="a3"/>
    <w:uiPriority w:val="99"/>
    <w:semiHidden/>
    <w:rsid w:val="0047326B"/>
    <w:rPr>
      <w:color w:val="666666"/>
    </w:rPr>
  </w:style>
  <w:style w:type="table" w:styleId="1f">
    <w:name w:val="Plain Table 1"/>
    <w:basedOn w:val="a4"/>
    <w:uiPriority w:val="41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47326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47326B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47326B"/>
    <w:pPr>
      <w:spacing w:line="240" w:lineRule="auto"/>
    </w:pPr>
    <w:rPr>
      <w:rFonts w:ascii="Consolas" w:hAnsi="Consolas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47326B"/>
    <w:rPr>
      <w:rFonts w:ascii="Consolas" w:hAnsi="Consolas"/>
      <w:szCs w:val="21"/>
    </w:rPr>
  </w:style>
  <w:style w:type="paragraph" w:styleId="affff2">
    <w:name w:val="Quote"/>
    <w:basedOn w:val="a2"/>
    <w:next w:val="a2"/>
    <w:link w:val="affff3"/>
    <w:uiPriority w:val="29"/>
    <w:qFormat/>
    <w:rsid w:val="004732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47326B"/>
    <w:rPr>
      <w:i/>
      <w:iCs/>
      <w:color w:val="404040" w:themeColor="text1" w:themeTint="BF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47326B"/>
  </w:style>
  <w:style w:type="character" w:customStyle="1" w:styleId="affff5">
    <w:name w:val="挨拶文 (文字)"/>
    <w:basedOn w:val="a3"/>
    <w:link w:val="affff4"/>
    <w:uiPriority w:val="99"/>
    <w:semiHidden/>
    <w:rsid w:val="0047326B"/>
  </w:style>
  <w:style w:type="paragraph" w:styleId="affff6">
    <w:name w:val="Signature"/>
    <w:basedOn w:val="a2"/>
    <w:link w:val="affff7"/>
    <w:uiPriority w:val="99"/>
    <w:semiHidden/>
    <w:unhideWhenUsed/>
    <w:rsid w:val="0047326B"/>
    <w:pPr>
      <w:spacing w:line="240" w:lineRule="auto"/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47326B"/>
  </w:style>
  <w:style w:type="character" w:styleId="affff8">
    <w:name w:val="Smart Hyperlink"/>
    <w:basedOn w:val="a3"/>
    <w:uiPriority w:val="99"/>
    <w:semiHidden/>
    <w:unhideWhenUsed/>
    <w:rsid w:val="0047326B"/>
    <w:rPr>
      <w:u w:val="dotted"/>
    </w:rPr>
  </w:style>
  <w:style w:type="character" w:styleId="affff9">
    <w:name w:val="Smart Link"/>
    <w:basedOn w:val="a3"/>
    <w:uiPriority w:val="99"/>
    <w:semiHidden/>
    <w:unhideWhenUsed/>
    <w:rsid w:val="0047326B"/>
    <w:rPr>
      <w:color w:val="0000FF"/>
      <w:u w:val="single"/>
      <w:shd w:val="clear" w:color="auto" w:fill="F3F2F1"/>
    </w:rPr>
  </w:style>
  <w:style w:type="character" w:styleId="affffa">
    <w:name w:val="Strong"/>
    <w:basedOn w:val="a3"/>
    <w:uiPriority w:val="22"/>
    <w:qFormat/>
    <w:rsid w:val="0047326B"/>
    <w:rPr>
      <w:b/>
      <w:bCs/>
    </w:rPr>
  </w:style>
  <w:style w:type="paragraph" w:styleId="affffb">
    <w:name w:val="Subtitle"/>
    <w:basedOn w:val="a2"/>
    <w:next w:val="a2"/>
    <w:link w:val="affffc"/>
    <w:uiPriority w:val="11"/>
    <w:qFormat/>
    <w:rsid w:val="0047326B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c">
    <w:name w:val="副題 (文字)"/>
    <w:basedOn w:val="a3"/>
    <w:link w:val="affffb"/>
    <w:uiPriority w:val="11"/>
    <w:rsid w:val="0047326B"/>
    <w:rPr>
      <w:color w:val="5A5A5A" w:themeColor="text1" w:themeTint="A5"/>
      <w:spacing w:val="15"/>
      <w:sz w:val="22"/>
    </w:rPr>
  </w:style>
  <w:style w:type="character" w:styleId="affffd">
    <w:name w:val="Subtle Emphasis"/>
    <w:basedOn w:val="a3"/>
    <w:uiPriority w:val="19"/>
    <w:qFormat/>
    <w:rsid w:val="0047326B"/>
    <w:rPr>
      <w:i/>
      <w:iCs/>
      <w:color w:val="404040" w:themeColor="text1" w:themeTint="BF"/>
    </w:rPr>
  </w:style>
  <w:style w:type="character" w:styleId="affffe">
    <w:name w:val="Subtle Reference"/>
    <w:basedOn w:val="a3"/>
    <w:uiPriority w:val="31"/>
    <w:qFormat/>
    <w:rsid w:val="0047326B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47326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47326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47326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47326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47326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47326B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47326B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47326B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47326B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47326B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47326B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47326B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47326B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47326B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47326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">
    <w:name w:val="Table Contemporary"/>
    <w:basedOn w:val="a4"/>
    <w:uiPriority w:val="99"/>
    <w:semiHidden/>
    <w:unhideWhenUsed/>
    <w:rsid w:val="0047326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0">
    <w:name w:val="Table Elegant"/>
    <w:basedOn w:val="a4"/>
    <w:uiPriority w:val="99"/>
    <w:semiHidden/>
    <w:unhideWhenUsed/>
    <w:rsid w:val="0047326B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Table Grid"/>
    <w:basedOn w:val="a4"/>
    <w:uiPriority w:val="39"/>
    <w:rsid w:val="0047326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47326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47326B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47326B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47326B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47326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47326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47326B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47326B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uiPriority w:val="40"/>
    <w:rsid w:val="0047326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47326B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47326B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47326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47326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47326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47326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47326B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47326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uiPriority w:val="99"/>
    <w:semiHidden/>
    <w:unhideWhenUsed/>
    <w:rsid w:val="0047326B"/>
    <w:pPr>
      <w:ind w:left="210" w:hanging="210"/>
    </w:pPr>
  </w:style>
  <w:style w:type="paragraph" w:styleId="afffff4">
    <w:name w:val="table of figures"/>
    <w:basedOn w:val="a2"/>
    <w:next w:val="a2"/>
    <w:uiPriority w:val="99"/>
    <w:semiHidden/>
    <w:unhideWhenUsed/>
    <w:rsid w:val="0047326B"/>
  </w:style>
  <w:style w:type="table" w:styleId="afffff5">
    <w:name w:val="Table Professional"/>
    <w:basedOn w:val="a4"/>
    <w:uiPriority w:val="99"/>
    <w:semiHidden/>
    <w:unhideWhenUsed/>
    <w:rsid w:val="0047326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47326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47326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47326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47326B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47326B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uiPriority w:val="99"/>
    <w:semiHidden/>
    <w:unhideWhenUsed/>
    <w:rsid w:val="00473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47326B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47326B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47326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uiPriority w:val="10"/>
    <w:qFormat/>
    <w:rsid w:val="0047326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uiPriority w:val="10"/>
    <w:rsid w:val="00473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9">
    <w:name w:val="toa heading"/>
    <w:basedOn w:val="a2"/>
    <w:next w:val="a2"/>
    <w:uiPriority w:val="99"/>
    <w:semiHidden/>
    <w:unhideWhenUsed/>
    <w:rsid w:val="0047326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47326B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47326B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47326B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47326B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47326B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47326B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47326B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47326B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47326B"/>
    <w:pPr>
      <w:spacing w:after="100"/>
      <w:ind w:left="1680"/>
    </w:pPr>
  </w:style>
  <w:style w:type="paragraph" w:styleId="afffffa">
    <w:name w:val="TOC Heading"/>
    <w:basedOn w:val="1"/>
    <w:next w:val="a2"/>
    <w:uiPriority w:val="39"/>
    <w:semiHidden/>
    <w:unhideWhenUsed/>
    <w:qFormat/>
    <w:rsid w:val="0047326B"/>
    <w:pPr>
      <w:outlineLvl w:val="9"/>
    </w:pPr>
  </w:style>
  <w:style w:type="character" w:styleId="afffffb">
    <w:name w:val="Unresolved Mention"/>
    <w:basedOn w:val="a3"/>
    <w:uiPriority w:val="99"/>
    <w:semiHidden/>
    <w:unhideWhenUsed/>
    <w:rsid w:val="004732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79DF7-AB9E-4C51-971A-0A33B7D65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実 橋本</dc:creator>
  <cp:lastModifiedBy>OHI Kazutaka</cp:lastModifiedBy>
  <cp:revision>3</cp:revision>
  <dcterms:created xsi:type="dcterms:W3CDTF">2024-11-24T13:39:00Z</dcterms:created>
  <dcterms:modified xsi:type="dcterms:W3CDTF">2024-11-2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1-19T11:39:02Z</vt:filetime>
  </property>
</Properties>
</file>